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3AAD0" w14:textId="3CAAF9B6" w:rsidR="005A5620" w:rsidRPr="00C624BB" w:rsidRDefault="00540FC5" w:rsidP="005A5620">
      <w:pPr>
        <w:spacing w:line="360" w:lineRule="auto"/>
        <w:rPr>
          <w:rFonts w:ascii="Arial" w:hAnsi="Arial"/>
          <w:sz w:val="17"/>
          <w:szCs w:val="17"/>
          <w:lang w:val="en-US"/>
        </w:rPr>
      </w:pPr>
      <w:r>
        <w:rPr>
          <w:rFonts w:ascii="Arial" w:hAnsi="Arial"/>
          <w:sz w:val="17"/>
          <w:szCs w:val="17"/>
          <w:lang w:val="en-US"/>
        </w:rPr>
        <w:t xml:space="preserve">Supplementary Table </w:t>
      </w:r>
      <w:r w:rsidR="00554C9D">
        <w:rPr>
          <w:rFonts w:ascii="Arial" w:hAnsi="Arial"/>
          <w:sz w:val="17"/>
          <w:szCs w:val="17"/>
          <w:lang w:val="en-US"/>
        </w:rPr>
        <w:t>4e</w:t>
      </w:r>
      <w:r w:rsidR="007E1038" w:rsidRPr="003C6228">
        <w:rPr>
          <w:rFonts w:ascii="Arial" w:hAnsi="Arial"/>
          <w:sz w:val="17"/>
          <w:szCs w:val="17"/>
          <w:lang w:val="en-US"/>
        </w:rPr>
        <w:t xml:space="preserve">: </w:t>
      </w:r>
      <w:r w:rsidR="005A5620" w:rsidRPr="00C624BB">
        <w:rPr>
          <w:rFonts w:ascii="Arial" w:hAnsi="Arial"/>
          <w:sz w:val="17"/>
          <w:szCs w:val="17"/>
          <w:lang w:val="en-US"/>
        </w:rPr>
        <w:t>Association between endometriosis</w:t>
      </w:r>
      <w:r w:rsidR="005A5620">
        <w:rPr>
          <w:rFonts w:ascii="Arial" w:hAnsi="Arial"/>
          <w:sz w:val="17"/>
          <w:szCs w:val="17"/>
          <w:lang w:val="en-US"/>
        </w:rPr>
        <w:t xml:space="preserve"> as well as</w:t>
      </w:r>
      <w:r w:rsidR="005A5620" w:rsidRPr="00C624BB">
        <w:rPr>
          <w:rFonts w:ascii="Arial" w:hAnsi="Arial"/>
          <w:sz w:val="17"/>
          <w:szCs w:val="17"/>
          <w:lang w:val="en-US"/>
        </w:rPr>
        <w:t xml:space="preserve"> endometriosis related symptoms </w:t>
      </w:r>
      <w:r w:rsidR="005A5620">
        <w:rPr>
          <w:rFonts w:ascii="Arial" w:hAnsi="Arial"/>
          <w:sz w:val="17"/>
          <w:szCs w:val="17"/>
          <w:lang w:val="en-US"/>
        </w:rPr>
        <w:t xml:space="preserve">and </w:t>
      </w:r>
      <w:r w:rsidR="005A5620" w:rsidRPr="003C6228">
        <w:rPr>
          <w:rFonts w:ascii="Arial" w:hAnsi="Arial"/>
          <w:sz w:val="17"/>
          <w:szCs w:val="17"/>
          <w:lang w:val="en-US"/>
        </w:rPr>
        <w:t xml:space="preserve">the sub-score argumentative behavior </w:t>
      </w:r>
      <w:r w:rsidR="005A5620" w:rsidRPr="00C624BB">
        <w:rPr>
          <w:rFonts w:ascii="Arial" w:hAnsi="Arial"/>
          <w:sz w:val="17"/>
          <w:szCs w:val="17"/>
          <w:lang w:val="en-US"/>
        </w:rPr>
        <w:t>in women and their partners</w:t>
      </w:r>
    </w:p>
    <w:tbl>
      <w:tblPr>
        <w:tblStyle w:val="TableGrid"/>
        <w:tblW w:w="467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402"/>
        <w:gridCol w:w="548"/>
        <w:gridCol w:w="1368"/>
        <w:gridCol w:w="1866"/>
        <w:gridCol w:w="1020"/>
        <w:gridCol w:w="1906"/>
        <w:gridCol w:w="1782"/>
        <w:gridCol w:w="1090"/>
      </w:tblGrid>
      <w:tr w:rsidR="007E1038" w:rsidRPr="003C6228" w14:paraId="7E0CF550" w14:textId="77777777" w:rsidTr="009C3D9F">
        <w:trPr>
          <w:trHeight w:val="99"/>
        </w:trPr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3A753D00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EB1F95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4CB6B43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182BFA9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A38780C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1362495E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3CA548EE" w14:textId="5EAFEA00" w:rsidR="007E1038" w:rsidRPr="003C6228" w:rsidRDefault="008829AF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P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artners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2BEBABA1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B23F8D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488E31A4" w14:textId="77777777" w:rsidTr="009C3D9F">
        <w:trPr>
          <w:trHeight w:val="112"/>
        </w:trPr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522BEF47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7A87625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36D38A0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C62146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9B60E5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2851AFF9" w14:textId="66DD7718" w:rsidR="007E1038" w:rsidRPr="003C6228" w:rsidRDefault="00BA0F45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60D8A10C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71A72F09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35C458C4" w14:textId="592EBD4B" w:rsidR="007E1038" w:rsidRPr="003C6228" w:rsidRDefault="00BA0F45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</w:tr>
      <w:tr w:rsidR="007E1038" w:rsidRPr="003C6228" w14:paraId="59E75022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121343A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Endometriosis</w:t>
            </w:r>
          </w:p>
        </w:tc>
        <w:tc>
          <w:tcPr>
            <w:tcW w:w="535" w:type="pct"/>
            <w:tcBorders>
              <w:top w:val="nil"/>
            </w:tcBorders>
          </w:tcPr>
          <w:p w14:paraId="08167CA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  <w:tcBorders>
              <w:top w:val="nil"/>
            </w:tcBorders>
          </w:tcPr>
          <w:p w14:paraId="61B84A6F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760C80A1" w14:textId="00328E93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78</w:t>
            </w:r>
          </w:p>
        </w:tc>
        <w:tc>
          <w:tcPr>
            <w:tcW w:w="712" w:type="pct"/>
            <w:tcBorders>
              <w:top w:val="nil"/>
            </w:tcBorders>
          </w:tcPr>
          <w:p w14:paraId="58AF8770" w14:textId="7526469B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62;3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12]</w:t>
            </w:r>
          </w:p>
        </w:tc>
        <w:tc>
          <w:tcPr>
            <w:tcW w:w="389" w:type="pct"/>
            <w:tcBorders>
              <w:top w:val="nil"/>
            </w:tcBorders>
          </w:tcPr>
          <w:p w14:paraId="60EBC3B4" w14:textId="5E1D6071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92</w:t>
            </w:r>
          </w:p>
        </w:tc>
        <w:tc>
          <w:tcPr>
            <w:tcW w:w="727" w:type="pct"/>
            <w:tcBorders>
              <w:top w:val="nil"/>
            </w:tcBorders>
          </w:tcPr>
          <w:p w14:paraId="4FBFBF6F" w14:textId="202FF8E9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63</w:t>
            </w:r>
          </w:p>
        </w:tc>
        <w:tc>
          <w:tcPr>
            <w:tcW w:w="680" w:type="pct"/>
            <w:tcBorders>
              <w:top w:val="nil"/>
            </w:tcBorders>
          </w:tcPr>
          <w:p w14:paraId="0A1FE683" w14:textId="1CA9519D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46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85]</w:t>
            </w:r>
          </w:p>
        </w:tc>
        <w:tc>
          <w:tcPr>
            <w:tcW w:w="416" w:type="pct"/>
            <w:tcBorders>
              <w:top w:val="nil"/>
            </w:tcBorders>
          </w:tcPr>
          <w:p w14:paraId="04DAD342" w14:textId="7EC90CFC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16</w:t>
            </w:r>
          </w:p>
        </w:tc>
      </w:tr>
      <w:tr w:rsidR="007E1038" w:rsidRPr="003C6228" w14:paraId="60FA11DD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19FA1B4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2AF5D826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  <w:tcBorders>
              <w:top w:val="nil"/>
            </w:tcBorders>
          </w:tcPr>
          <w:p w14:paraId="347203B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  <w:tcBorders>
              <w:top w:val="nil"/>
            </w:tcBorders>
          </w:tcPr>
          <w:p w14:paraId="1505827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0F6BA45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</w:tcBorders>
          </w:tcPr>
          <w:p w14:paraId="2F8B8607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nil"/>
            </w:tcBorders>
          </w:tcPr>
          <w:p w14:paraId="16A182C7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4D22C3A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</w:tcBorders>
          </w:tcPr>
          <w:p w14:paraId="49B9338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5D2E0024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748C2CF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umber of children</w:t>
            </w:r>
          </w:p>
        </w:tc>
        <w:tc>
          <w:tcPr>
            <w:tcW w:w="535" w:type="pct"/>
            <w:tcBorders>
              <w:top w:val="nil"/>
            </w:tcBorders>
          </w:tcPr>
          <w:p w14:paraId="40A6E0B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209" w:type="pct"/>
            <w:tcBorders>
              <w:top w:val="nil"/>
            </w:tcBorders>
          </w:tcPr>
          <w:p w14:paraId="5D07C19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0D9ABA64" w14:textId="0AF55928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14</w:t>
            </w:r>
          </w:p>
        </w:tc>
        <w:tc>
          <w:tcPr>
            <w:tcW w:w="712" w:type="pct"/>
            <w:tcBorders>
              <w:top w:val="nil"/>
            </w:tcBorders>
          </w:tcPr>
          <w:p w14:paraId="03ED3D76" w14:textId="4F5E32CD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56;1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65]</w:t>
            </w:r>
          </w:p>
        </w:tc>
        <w:tc>
          <w:tcPr>
            <w:tcW w:w="389" w:type="pct"/>
            <w:tcBorders>
              <w:top w:val="nil"/>
            </w:tcBorders>
          </w:tcPr>
          <w:p w14:paraId="3F5B9502" w14:textId="17C8EBAC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02</w:t>
            </w:r>
          </w:p>
        </w:tc>
        <w:tc>
          <w:tcPr>
            <w:tcW w:w="727" w:type="pct"/>
            <w:tcBorders>
              <w:top w:val="nil"/>
            </w:tcBorders>
          </w:tcPr>
          <w:p w14:paraId="37704FF5" w14:textId="44FB1047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680" w:type="pct"/>
            <w:tcBorders>
              <w:top w:val="nil"/>
            </w:tcBorders>
          </w:tcPr>
          <w:p w14:paraId="6AB848DC" w14:textId="49E50FC7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39;1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5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82]</w:t>
            </w:r>
          </w:p>
        </w:tc>
        <w:tc>
          <w:tcPr>
            <w:tcW w:w="416" w:type="pct"/>
            <w:tcBorders>
              <w:top w:val="nil"/>
            </w:tcBorders>
          </w:tcPr>
          <w:p w14:paraId="3AD01E7A" w14:textId="710F73D8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31</w:t>
            </w:r>
          </w:p>
        </w:tc>
      </w:tr>
      <w:tr w:rsidR="007E1038" w:rsidRPr="003C6228" w14:paraId="0B255B13" w14:textId="77777777" w:rsidTr="009C3D9F">
        <w:trPr>
          <w:trHeight w:val="107"/>
        </w:trPr>
        <w:tc>
          <w:tcPr>
            <w:tcW w:w="810" w:type="pct"/>
          </w:tcPr>
          <w:p w14:paraId="48C84C67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727F7C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9" w:type="pct"/>
          </w:tcPr>
          <w:p w14:paraId="6358E6B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49772B0" w14:textId="5C761F91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78</w:t>
            </w:r>
          </w:p>
        </w:tc>
        <w:tc>
          <w:tcPr>
            <w:tcW w:w="712" w:type="pct"/>
          </w:tcPr>
          <w:p w14:paraId="2117A7FA" w14:textId="1BEDF56F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13;2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156]</w:t>
            </w:r>
          </w:p>
        </w:tc>
        <w:tc>
          <w:tcPr>
            <w:tcW w:w="389" w:type="pct"/>
          </w:tcPr>
          <w:p w14:paraId="2393D3BA" w14:textId="0777CEFD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10</w:t>
            </w:r>
          </w:p>
        </w:tc>
        <w:tc>
          <w:tcPr>
            <w:tcW w:w="727" w:type="pct"/>
          </w:tcPr>
          <w:p w14:paraId="792E38FE" w14:textId="63E3093F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81</w:t>
            </w:r>
          </w:p>
        </w:tc>
        <w:tc>
          <w:tcPr>
            <w:tcW w:w="680" w:type="pct"/>
          </w:tcPr>
          <w:p w14:paraId="7D4D71D7" w14:textId="20C6EFDF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56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13]</w:t>
            </w:r>
          </w:p>
        </w:tc>
        <w:tc>
          <w:tcPr>
            <w:tcW w:w="416" w:type="pct"/>
          </w:tcPr>
          <w:p w14:paraId="1F1531D4" w14:textId="2C28F394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42</w:t>
            </w:r>
          </w:p>
        </w:tc>
      </w:tr>
      <w:tr w:rsidR="007E1038" w:rsidRPr="003C6228" w14:paraId="4BB93606" w14:textId="77777777" w:rsidTr="009C3D9F">
        <w:trPr>
          <w:trHeight w:val="107"/>
        </w:trPr>
        <w:tc>
          <w:tcPr>
            <w:tcW w:w="810" w:type="pct"/>
          </w:tcPr>
          <w:p w14:paraId="33239F3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89F4350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9" w:type="pct"/>
          </w:tcPr>
          <w:p w14:paraId="10E64176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C6A06D5" w14:textId="0C06C984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2" w:type="pct"/>
          </w:tcPr>
          <w:p w14:paraId="3A9517B5" w14:textId="39862159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32;2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99]</w:t>
            </w:r>
          </w:p>
        </w:tc>
        <w:tc>
          <w:tcPr>
            <w:tcW w:w="389" w:type="pct"/>
          </w:tcPr>
          <w:p w14:paraId="04BB5E30" w14:textId="01FEEE20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52</w:t>
            </w:r>
          </w:p>
        </w:tc>
        <w:tc>
          <w:tcPr>
            <w:tcW w:w="727" w:type="pct"/>
          </w:tcPr>
          <w:p w14:paraId="23190C57" w14:textId="03D11C7D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680" w:type="pct"/>
          </w:tcPr>
          <w:p w14:paraId="12FB223A" w14:textId="40FE82CE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59;3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87]</w:t>
            </w:r>
          </w:p>
        </w:tc>
        <w:tc>
          <w:tcPr>
            <w:tcW w:w="416" w:type="pct"/>
          </w:tcPr>
          <w:p w14:paraId="475CBC86" w14:textId="5C0E3DA8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14</w:t>
            </w:r>
          </w:p>
        </w:tc>
      </w:tr>
      <w:tr w:rsidR="007E1038" w:rsidRPr="003C6228" w14:paraId="6D595CC1" w14:textId="77777777" w:rsidTr="009C3D9F">
        <w:trPr>
          <w:trHeight w:val="107"/>
        </w:trPr>
        <w:tc>
          <w:tcPr>
            <w:tcW w:w="810" w:type="pct"/>
          </w:tcPr>
          <w:p w14:paraId="1B5A59C0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431DED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09" w:type="pct"/>
          </w:tcPr>
          <w:p w14:paraId="383F7C0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76861E2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23F1FC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AB1C61E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310A3DAC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70ECC1F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45DA938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B14CA" w:rsidRPr="003C6228" w14:paraId="6F5929F5" w14:textId="77777777" w:rsidTr="007F306B">
        <w:trPr>
          <w:trHeight w:val="112"/>
        </w:trPr>
        <w:tc>
          <w:tcPr>
            <w:tcW w:w="810" w:type="pct"/>
          </w:tcPr>
          <w:p w14:paraId="5270161E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uration of relationship</w:t>
            </w:r>
          </w:p>
        </w:tc>
        <w:tc>
          <w:tcPr>
            <w:tcW w:w="535" w:type="pct"/>
          </w:tcPr>
          <w:p w14:paraId="310D5444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gt; 3 years</w:t>
            </w:r>
          </w:p>
        </w:tc>
        <w:tc>
          <w:tcPr>
            <w:tcW w:w="209" w:type="pct"/>
          </w:tcPr>
          <w:p w14:paraId="6766869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34689E0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712" w:type="pct"/>
          </w:tcPr>
          <w:p w14:paraId="24243E9A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93;3.087]</w:t>
            </w:r>
          </w:p>
        </w:tc>
        <w:tc>
          <w:tcPr>
            <w:tcW w:w="389" w:type="pct"/>
          </w:tcPr>
          <w:p w14:paraId="1D8266D3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727" w:type="pct"/>
          </w:tcPr>
          <w:p w14:paraId="2EAF6E11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680" w:type="pct"/>
          </w:tcPr>
          <w:p w14:paraId="1B1E4B9C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52;2.013]</w:t>
            </w:r>
          </w:p>
        </w:tc>
        <w:tc>
          <w:tcPr>
            <w:tcW w:w="416" w:type="pct"/>
          </w:tcPr>
          <w:p w14:paraId="74475372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368</w:t>
            </w:r>
          </w:p>
        </w:tc>
      </w:tr>
      <w:tr w:rsidR="00AB14CA" w:rsidRPr="003C6228" w14:paraId="6F065E10" w14:textId="77777777" w:rsidTr="007F306B">
        <w:trPr>
          <w:trHeight w:val="407"/>
        </w:trPr>
        <w:tc>
          <w:tcPr>
            <w:tcW w:w="810" w:type="pct"/>
          </w:tcPr>
          <w:p w14:paraId="4AAB8B6C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2108BF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3 years</w:t>
            </w:r>
          </w:p>
        </w:tc>
        <w:tc>
          <w:tcPr>
            <w:tcW w:w="209" w:type="pct"/>
          </w:tcPr>
          <w:p w14:paraId="3FD68BD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4BFED1C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71F80683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31ECA65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F4779CE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418AA01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13EBDDB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68C32BB6" w14:textId="77777777" w:rsidTr="009C3D9F">
        <w:trPr>
          <w:trHeight w:val="107"/>
        </w:trPr>
        <w:tc>
          <w:tcPr>
            <w:tcW w:w="810" w:type="pct"/>
          </w:tcPr>
          <w:p w14:paraId="18484E5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Happiness with sexuality</w:t>
            </w:r>
          </w:p>
        </w:tc>
        <w:tc>
          <w:tcPr>
            <w:tcW w:w="535" w:type="pct"/>
          </w:tcPr>
          <w:p w14:paraId="28F29E7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Unhappy</w:t>
            </w:r>
          </w:p>
        </w:tc>
        <w:tc>
          <w:tcPr>
            <w:tcW w:w="209" w:type="pct"/>
          </w:tcPr>
          <w:p w14:paraId="7EB56DC0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1406600" w14:textId="35771005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79</w:t>
            </w:r>
          </w:p>
        </w:tc>
        <w:tc>
          <w:tcPr>
            <w:tcW w:w="712" w:type="pct"/>
          </w:tcPr>
          <w:p w14:paraId="6E95BC3A" w14:textId="25051270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64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93]</w:t>
            </w:r>
          </w:p>
        </w:tc>
        <w:tc>
          <w:tcPr>
            <w:tcW w:w="389" w:type="pct"/>
          </w:tcPr>
          <w:p w14:paraId="0163000D" w14:textId="5F9B1558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727" w:type="pct"/>
          </w:tcPr>
          <w:p w14:paraId="4E059351" w14:textId="62282666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43</w:t>
            </w:r>
          </w:p>
        </w:tc>
        <w:tc>
          <w:tcPr>
            <w:tcW w:w="680" w:type="pct"/>
          </w:tcPr>
          <w:p w14:paraId="46F164CA" w14:textId="6126FF8A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21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68]</w:t>
            </w:r>
          </w:p>
        </w:tc>
        <w:tc>
          <w:tcPr>
            <w:tcW w:w="416" w:type="pct"/>
          </w:tcPr>
          <w:p w14:paraId="35B480EF" w14:textId="69F6D13C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17</w:t>
            </w:r>
          </w:p>
        </w:tc>
      </w:tr>
      <w:tr w:rsidR="007E1038" w:rsidRPr="003C6228" w14:paraId="15EE06A7" w14:textId="77777777" w:rsidTr="009C3D9F">
        <w:trPr>
          <w:trHeight w:val="107"/>
        </w:trPr>
        <w:tc>
          <w:tcPr>
            <w:tcW w:w="810" w:type="pct"/>
          </w:tcPr>
          <w:p w14:paraId="2270CB9F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C4058D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Happy</w:t>
            </w:r>
          </w:p>
        </w:tc>
        <w:tc>
          <w:tcPr>
            <w:tcW w:w="209" w:type="pct"/>
          </w:tcPr>
          <w:p w14:paraId="2B9C43C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4E050A8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C82F514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700D50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5F89846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CF69A8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B924857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5B6C869F" w14:textId="77777777" w:rsidTr="009C3D9F">
        <w:trPr>
          <w:trHeight w:val="191"/>
        </w:trPr>
        <w:tc>
          <w:tcPr>
            <w:tcW w:w="810" w:type="pct"/>
          </w:tcPr>
          <w:p w14:paraId="5C900BD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535" w:type="pct"/>
          </w:tcPr>
          <w:p w14:paraId="1D22AF2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56A6AE5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537BB991" w14:textId="0B96CC9F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712" w:type="pct"/>
          </w:tcPr>
          <w:p w14:paraId="4C8AC7B7" w14:textId="57103427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36;6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51]</w:t>
            </w:r>
          </w:p>
        </w:tc>
        <w:tc>
          <w:tcPr>
            <w:tcW w:w="389" w:type="pct"/>
          </w:tcPr>
          <w:p w14:paraId="031CA1BC" w14:textId="47141378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79</w:t>
            </w:r>
          </w:p>
        </w:tc>
        <w:tc>
          <w:tcPr>
            <w:tcW w:w="727" w:type="pct"/>
          </w:tcPr>
          <w:p w14:paraId="7C754C23" w14:textId="34E0E50D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27</w:t>
            </w:r>
          </w:p>
        </w:tc>
        <w:tc>
          <w:tcPr>
            <w:tcW w:w="680" w:type="pct"/>
          </w:tcPr>
          <w:p w14:paraId="3AF6C651" w14:textId="686B25D1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18;4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25]</w:t>
            </w:r>
          </w:p>
        </w:tc>
        <w:tc>
          <w:tcPr>
            <w:tcW w:w="416" w:type="pct"/>
          </w:tcPr>
          <w:p w14:paraId="2822D5B0" w14:textId="1256E794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67</w:t>
            </w:r>
          </w:p>
        </w:tc>
      </w:tr>
      <w:tr w:rsidR="007E1038" w:rsidRPr="003C6228" w14:paraId="57938EB2" w14:textId="77777777" w:rsidTr="009C3D9F">
        <w:trPr>
          <w:trHeight w:val="87"/>
        </w:trPr>
        <w:tc>
          <w:tcPr>
            <w:tcW w:w="810" w:type="pct"/>
          </w:tcPr>
          <w:p w14:paraId="6D7558C0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9DAB98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670C72F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3A26DE7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95F1566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7FC4EC2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40A3946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E818C09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AE613D5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5F1099B1" w14:textId="77777777" w:rsidTr="009C3D9F">
        <w:trPr>
          <w:trHeight w:val="87"/>
        </w:trPr>
        <w:tc>
          <w:tcPr>
            <w:tcW w:w="810" w:type="pct"/>
          </w:tcPr>
          <w:p w14:paraId="52D624F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Frequency of pain</w:t>
            </w:r>
          </w:p>
        </w:tc>
        <w:tc>
          <w:tcPr>
            <w:tcW w:w="535" w:type="pct"/>
          </w:tcPr>
          <w:p w14:paraId="7C5523E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209" w:type="pct"/>
          </w:tcPr>
          <w:p w14:paraId="694FE8C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9A2F92F" w14:textId="06F99ABB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91</w:t>
            </w:r>
          </w:p>
        </w:tc>
        <w:tc>
          <w:tcPr>
            <w:tcW w:w="712" w:type="pct"/>
          </w:tcPr>
          <w:p w14:paraId="3C3E4B74" w14:textId="56AE0D65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52;6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24]</w:t>
            </w:r>
          </w:p>
        </w:tc>
        <w:tc>
          <w:tcPr>
            <w:tcW w:w="389" w:type="pct"/>
          </w:tcPr>
          <w:p w14:paraId="3CE170A4" w14:textId="5687E232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35</w:t>
            </w:r>
          </w:p>
        </w:tc>
        <w:tc>
          <w:tcPr>
            <w:tcW w:w="727" w:type="pct"/>
          </w:tcPr>
          <w:p w14:paraId="2FAB12B4" w14:textId="090ADF06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36</w:t>
            </w:r>
          </w:p>
        </w:tc>
        <w:tc>
          <w:tcPr>
            <w:tcW w:w="680" w:type="pct"/>
          </w:tcPr>
          <w:p w14:paraId="50F95609" w14:textId="3CDD3C49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07;3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70]</w:t>
            </w:r>
          </w:p>
        </w:tc>
        <w:tc>
          <w:tcPr>
            <w:tcW w:w="416" w:type="pct"/>
          </w:tcPr>
          <w:p w14:paraId="08667E86" w14:textId="0F5DD0A0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01</w:t>
            </w:r>
          </w:p>
        </w:tc>
      </w:tr>
      <w:tr w:rsidR="007E1038" w:rsidRPr="003C6228" w14:paraId="26011C31" w14:textId="77777777" w:rsidTr="009C3D9F">
        <w:trPr>
          <w:trHeight w:val="112"/>
        </w:trPr>
        <w:tc>
          <w:tcPr>
            <w:tcW w:w="810" w:type="pct"/>
          </w:tcPr>
          <w:p w14:paraId="1AE5124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0FB657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209" w:type="pct"/>
          </w:tcPr>
          <w:p w14:paraId="276F819C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BCC042D" w14:textId="2ABEF02E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2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65</w:t>
            </w:r>
          </w:p>
        </w:tc>
        <w:tc>
          <w:tcPr>
            <w:tcW w:w="712" w:type="pct"/>
          </w:tcPr>
          <w:p w14:paraId="5CC92FA0" w14:textId="5FFD1129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54;12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16]</w:t>
            </w:r>
          </w:p>
        </w:tc>
        <w:tc>
          <w:tcPr>
            <w:tcW w:w="389" w:type="pct"/>
          </w:tcPr>
          <w:p w14:paraId="2D3501F1" w14:textId="55FA4E52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07</w:t>
            </w:r>
          </w:p>
        </w:tc>
        <w:tc>
          <w:tcPr>
            <w:tcW w:w="727" w:type="pct"/>
          </w:tcPr>
          <w:p w14:paraId="659834D8" w14:textId="76BED644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16</w:t>
            </w:r>
          </w:p>
        </w:tc>
        <w:tc>
          <w:tcPr>
            <w:tcW w:w="680" w:type="pct"/>
          </w:tcPr>
          <w:p w14:paraId="1B302873" w14:textId="5D481E44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45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38]</w:t>
            </w:r>
          </w:p>
        </w:tc>
        <w:tc>
          <w:tcPr>
            <w:tcW w:w="416" w:type="pct"/>
          </w:tcPr>
          <w:p w14:paraId="218C7F6C" w14:textId="6D0986DB" w:rsidR="007E1038" w:rsidRPr="003C6228" w:rsidRDefault="007C2F20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07</w:t>
            </w:r>
          </w:p>
        </w:tc>
      </w:tr>
      <w:tr w:rsidR="007E1038" w:rsidRPr="003C6228" w14:paraId="054AA063" w14:textId="77777777" w:rsidTr="009C3D9F">
        <w:trPr>
          <w:trHeight w:val="66"/>
        </w:trPr>
        <w:tc>
          <w:tcPr>
            <w:tcW w:w="810" w:type="pct"/>
          </w:tcPr>
          <w:p w14:paraId="13A341FF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9277DF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arly/Monthly</w:t>
            </w:r>
          </w:p>
        </w:tc>
        <w:tc>
          <w:tcPr>
            <w:tcW w:w="209" w:type="pct"/>
          </w:tcPr>
          <w:p w14:paraId="7B1884F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76B294FB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3C0A4E81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7272854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2E70BE07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636F17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4DAB47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B14CA" w:rsidRPr="003C6228" w14:paraId="5082B468" w14:textId="77777777" w:rsidTr="007F306B">
        <w:trPr>
          <w:trHeight w:val="112"/>
        </w:trPr>
        <w:tc>
          <w:tcPr>
            <w:tcW w:w="810" w:type="pct"/>
          </w:tcPr>
          <w:p w14:paraId="75708325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Intensity of pain</w:t>
            </w:r>
          </w:p>
        </w:tc>
        <w:tc>
          <w:tcPr>
            <w:tcW w:w="535" w:type="pct"/>
          </w:tcPr>
          <w:p w14:paraId="786419B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7-10</w:t>
            </w:r>
          </w:p>
        </w:tc>
        <w:tc>
          <w:tcPr>
            <w:tcW w:w="209" w:type="pct"/>
          </w:tcPr>
          <w:p w14:paraId="333BD501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9675883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712" w:type="pct"/>
          </w:tcPr>
          <w:p w14:paraId="2CBB6891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036;1.288]</w:t>
            </w:r>
          </w:p>
        </w:tc>
        <w:tc>
          <w:tcPr>
            <w:tcW w:w="389" w:type="pct"/>
          </w:tcPr>
          <w:p w14:paraId="2CA74763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27" w:type="pct"/>
          </w:tcPr>
          <w:p w14:paraId="286A6A19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80" w:type="pct"/>
          </w:tcPr>
          <w:p w14:paraId="1574FF5A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31;2.173]</w:t>
            </w:r>
          </w:p>
        </w:tc>
        <w:tc>
          <w:tcPr>
            <w:tcW w:w="416" w:type="pct"/>
          </w:tcPr>
          <w:p w14:paraId="4474D100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381</w:t>
            </w:r>
          </w:p>
        </w:tc>
      </w:tr>
      <w:tr w:rsidR="00AB14CA" w:rsidRPr="003C6228" w14:paraId="1A556683" w14:textId="77777777" w:rsidTr="007F306B">
        <w:trPr>
          <w:trHeight w:val="101"/>
        </w:trPr>
        <w:tc>
          <w:tcPr>
            <w:tcW w:w="810" w:type="pct"/>
          </w:tcPr>
          <w:p w14:paraId="414FD797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F0EA595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4-6</w:t>
            </w:r>
          </w:p>
        </w:tc>
        <w:tc>
          <w:tcPr>
            <w:tcW w:w="209" w:type="pct"/>
          </w:tcPr>
          <w:p w14:paraId="5FF303EB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8EA3075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712" w:type="pct"/>
          </w:tcPr>
          <w:p w14:paraId="1B51A311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039;1.071]</w:t>
            </w:r>
          </w:p>
        </w:tc>
        <w:tc>
          <w:tcPr>
            <w:tcW w:w="389" w:type="pct"/>
          </w:tcPr>
          <w:p w14:paraId="25E97D3F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727" w:type="pct"/>
          </w:tcPr>
          <w:p w14:paraId="0976AAF6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680" w:type="pct"/>
          </w:tcPr>
          <w:p w14:paraId="28896760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25;2.587]</w:t>
            </w:r>
          </w:p>
        </w:tc>
        <w:tc>
          <w:tcPr>
            <w:tcW w:w="416" w:type="pct"/>
          </w:tcPr>
          <w:p w14:paraId="3A4F96B5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65</w:t>
            </w:r>
          </w:p>
        </w:tc>
      </w:tr>
      <w:tr w:rsidR="00AB14CA" w:rsidRPr="003C6228" w14:paraId="0ABB5AC9" w14:textId="77777777" w:rsidTr="007F306B">
        <w:trPr>
          <w:trHeight w:val="87"/>
        </w:trPr>
        <w:tc>
          <w:tcPr>
            <w:tcW w:w="810" w:type="pct"/>
          </w:tcPr>
          <w:p w14:paraId="594A7160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7EC5C26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-3</w:t>
            </w:r>
          </w:p>
        </w:tc>
        <w:tc>
          <w:tcPr>
            <w:tcW w:w="209" w:type="pct"/>
          </w:tcPr>
          <w:p w14:paraId="6197E356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AF949AA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88BB60E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2D412DF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2CE4E269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63CE911C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06A1DD81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B14CA" w:rsidRPr="003C6228" w14:paraId="0AB5DFB1" w14:textId="77777777" w:rsidTr="007F306B">
        <w:trPr>
          <w:trHeight w:val="114"/>
        </w:trPr>
        <w:tc>
          <w:tcPr>
            <w:tcW w:w="810" w:type="pct"/>
          </w:tcPr>
          <w:p w14:paraId="39231D7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yspareunia</w:t>
            </w:r>
          </w:p>
        </w:tc>
        <w:tc>
          <w:tcPr>
            <w:tcW w:w="535" w:type="pct"/>
          </w:tcPr>
          <w:p w14:paraId="132E85EC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7AD475D7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3B9A168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28</w:t>
            </w:r>
          </w:p>
        </w:tc>
        <w:tc>
          <w:tcPr>
            <w:tcW w:w="712" w:type="pct"/>
          </w:tcPr>
          <w:p w14:paraId="4371E6A0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31;1.709]</w:t>
            </w:r>
          </w:p>
        </w:tc>
        <w:tc>
          <w:tcPr>
            <w:tcW w:w="389" w:type="pct"/>
          </w:tcPr>
          <w:p w14:paraId="03A96BC9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727" w:type="pct"/>
          </w:tcPr>
          <w:p w14:paraId="1598A177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680" w:type="pct"/>
          </w:tcPr>
          <w:p w14:paraId="1B77027D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91;1.740]</w:t>
            </w:r>
          </w:p>
        </w:tc>
        <w:tc>
          <w:tcPr>
            <w:tcW w:w="416" w:type="pct"/>
          </w:tcPr>
          <w:p w14:paraId="3FA727FD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456</w:t>
            </w:r>
          </w:p>
        </w:tc>
      </w:tr>
      <w:tr w:rsidR="00AB14CA" w:rsidRPr="003C6228" w14:paraId="1BD7FF3F" w14:textId="77777777" w:rsidTr="007F306B">
        <w:trPr>
          <w:trHeight w:val="163"/>
        </w:trPr>
        <w:tc>
          <w:tcPr>
            <w:tcW w:w="810" w:type="pct"/>
          </w:tcPr>
          <w:p w14:paraId="7E53476A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BE79D99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5F95EC98" w14:textId="77777777" w:rsidR="00AB14CA" w:rsidRPr="003C6228" w:rsidRDefault="00AB14C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5A26048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1547490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700879F2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03B3D9E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4BB77DE3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9653CBD" w14:textId="77777777" w:rsidR="00AB14CA" w:rsidRPr="003C6228" w:rsidRDefault="00AB14C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4B3AEA" w:rsidRPr="003C6228" w14:paraId="7D89A616" w14:textId="77777777" w:rsidTr="007F306B">
        <w:trPr>
          <w:trHeight w:val="163"/>
        </w:trPr>
        <w:tc>
          <w:tcPr>
            <w:tcW w:w="810" w:type="pct"/>
          </w:tcPr>
          <w:p w14:paraId="6CEE20CE" w14:textId="2B668422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ysmenorrhea</w:t>
            </w:r>
          </w:p>
        </w:tc>
        <w:tc>
          <w:tcPr>
            <w:tcW w:w="535" w:type="pct"/>
          </w:tcPr>
          <w:p w14:paraId="066D765A" w14:textId="68771CD8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30620362" w14:textId="77777777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B289248" w14:textId="3A1A2C69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12" w:type="pct"/>
          </w:tcPr>
          <w:p w14:paraId="1E80992B" w14:textId="2D342E0F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57;2.803]</w:t>
            </w:r>
          </w:p>
        </w:tc>
        <w:tc>
          <w:tcPr>
            <w:tcW w:w="389" w:type="pct"/>
          </w:tcPr>
          <w:p w14:paraId="4680C543" w14:textId="367A8015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27" w:type="pct"/>
          </w:tcPr>
          <w:p w14:paraId="551C6F7C" w14:textId="0AF5F31A" w:rsidR="004B3AEA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,213</w:t>
            </w:r>
          </w:p>
        </w:tc>
        <w:tc>
          <w:tcPr>
            <w:tcW w:w="680" w:type="pct"/>
          </w:tcPr>
          <w:p w14:paraId="3EEDC136" w14:textId="0BC645FE" w:rsidR="004B3AEA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78;3.075]</w:t>
            </w:r>
          </w:p>
        </w:tc>
        <w:tc>
          <w:tcPr>
            <w:tcW w:w="416" w:type="pct"/>
          </w:tcPr>
          <w:p w14:paraId="421A144D" w14:textId="1294C1B8" w:rsidR="004B3AEA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85</w:t>
            </w:r>
          </w:p>
        </w:tc>
      </w:tr>
      <w:tr w:rsidR="004B3AEA" w:rsidRPr="003C6228" w14:paraId="39AA4C6C" w14:textId="77777777" w:rsidTr="007F306B">
        <w:trPr>
          <w:trHeight w:val="163"/>
        </w:trPr>
        <w:tc>
          <w:tcPr>
            <w:tcW w:w="810" w:type="pct"/>
          </w:tcPr>
          <w:p w14:paraId="66687EE4" w14:textId="77777777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1D8E471" w14:textId="76765615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08C0A74F" w14:textId="494F27C6" w:rsidR="004B3AEA" w:rsidRPr="003C6228" w:rsidRDefault="004B3AEA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1DF3686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B3B8EB1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46DDF83D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4C891121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4162F814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0CD3EFFC" w14:textId="77777777" w:rsidR="004B3AEA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BD6C7E" w:rsidRPr="003C6228" w14:paraId="2413BBF8" w14:textId="77777777" w:rsidTr="007F306B">
        <w:trPr>
          <w:trHeight w:val="163"/>
        </w:trPr>
        <w:tc>
          <w:tcPr>
            <w:tcW w:w="810" w:type="pct"/>
          </w:tcPr>
          <w:p w14:paraId="78938544" w14:textId="4D5CE767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535" w:type="pct"/>
          </w:tcPr>
          <w:p w14:paraId="4E6C808E" w14:textId="329FC1E6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338CB55B" w14:textId="77777777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81641DF" w14:textId="476B418A" w:rsidR="00BD6C7E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12" w:type="pct"/>
          </w:tcPr>
          <w:p w14:paraId="48E9CB5F" w14:textId="58BE557B" w:rsidR="00BD6C7E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95;2.048]</w:t>
            </w:r>
          </w:p>
        </w:tc>
        <w:tc>
          <w:tcPr>
            <w:tcW w:w="389" w:type="pct"/>
          </w:tcPr>
          <w:p w14:paraId="4C2BE0AA" w14:textId="65CC7A0C" w:rsidR="00BD6C7E" w:rsidRPr="003C6228" w:rsidRDefault="004B3AEA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727" w:type="pct"/>
          </w:tcPr>
          <w:p w14:paraId="4A56BBD7" w14:textId="3D474BE2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680" w:type="pct"/>
          </w:tcPr>
          <w:p w14:paraId="7C70F806" w14:textId="003A0083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90;1.538]</w:t>
            </w:r>
          </w:p>
        </w:tc>
        <w:tc>
          <w:tcPr>
            <w:tcW w:w="416" w:type="pct"/>
          </w:tcPr>
          <w:p w14:paraId="14E804FB" w14:textId="2C053F6C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249</w:t>
            </w:r>
          </w:p>
        </w:tc>
      </w:tr>
      <w:tr w:rsidR="00BD6C7E" w:rsidRPr="003C6228" w14:paraId="7E208FD0" w14:textId="77777777" w:rsidTr="007F306B">
        <w:trPr>
          <w:trHeight w:val="163"/>
        </w:trPr>
        <w:tc>
          <w:tcPr>
            <w:tcW w:w="810" w:type="pct"/>
          </w:tcPr>
          <w:p w14:paraId="1FB55940" w14:textId="77777777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0B2DAF9D" w14:textId="4A117E81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72B6D8D3" w14:textId="5968F4FA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BA8F8BB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C5B154B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D4CC5B8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654A1E20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67729C3F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2E108EF" w14:textId="77777777" w:rsidR="00BD6C7E" w:rsidRPr="003C6228" w:rsidRDefault="00BD6C7E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BD6C7E" w:rsidRPr="003C6228" w14:paraId="1C5BC548" w14:textId="77777777" w:rsidTr="007F306B">
        <w:trPr>
          <w:trHeight w:val="163"/>
        </w:trPr>
        <w:tc>
          <w:tcPr>
            <w:tcW w:w="810" w:type="pct"/>
          </w:tcPr>
          <w:p w14:paraId="16BA33CB" w14:textId="3B11926B" w:rsidR="00BD6C7E" w:rsidRPr="003C6228" w:rsidRDefault="0096311D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Infertility</w:t>
            </w:r>
          </w:p>
        </w:tc>
        <w:tc>
          <w:tcPr>
            <w:tcW w:w="535" w:type="pct"/>
          </w:tcPr>
          <w:p w14:paraId="0061B343" w14:textId="67F49169" w:rsidR="00BD6C7E" w:rsidRPr="003C6228" w:rsidRDefault="0096311D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3F26D3E0" w14:textId="77777777" w:rsidR="00BD6C7E" w:rsidRPr="003C6228" w:rsidRDefault="00BD6C7E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F9B1D9B" w14:textId="1C66261F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027</w:t>
            </w:r>
          </w:p>
        </w:tc>
        <w:tc>
          <w:tcPr>
            <w:tcW w:w="712" w:type="pct"/>
          </w:tcPr>
          <w:p w14:paraId="0CCB9462" w14:textId="0C005EEB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81;2.768]</w:t>
            </w:r>
          </w:p>
        </w:tc>
        <w:tc>
          <w:tcPr>
            <w:tcW w:w="389" w:type="pct"/>
          </w:tcPr>
          <w:p w14:paraId="79083B9B" w14:textId="7302F231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727" w:type="pct"/>
          </w:tcPr>
          <w:p w14:paraId="4BE39880" w14:textId="62BE03B8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680" w:type="pct"/>
          </w:tcPr>
          <w:p w14:paraId="755E559E" w14:textId="3D008A6D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53;2.049]</w:t>
            </w:r>
          </w:p>
        </w:tc>
        <w:tc>
          <w:tcPr>
            <w:tcW w:w="416" w:type="pct"/>
          </w:tcPr>
          <w:p w14:paraId="3F07768D" w14:textId="47A1D252" w:rsidR="00BD6C7E" w:rsidRPr="003C6228" w:rsidRDefault="00274BA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717</w:t>
            </w:r>
          </w:p>
        </w:tc>
      </w:tr>
      <w:tr w:rsidR="0096311D" w:rsidRPr="003C6228" w14:paraId="05171F5F" w14:textId="77777777" w:rsidTr="007F306B">
        <w:trPr>
          <w:trHeight w:val="163"/>
        </w:trPr>
        <w:tc>
          <w:tcPr>
            <w:tcW w:w="810" w:type="pct"/>
          </w:tcPr>
          <w:p w14:paraId="5006E7CA" w14:textId="77777777" w:rsidR="0096311D" w:rsidRPr="003C6228" w:rsidRDefault="0096311D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3F703EE" w14:textId="3B08DE0F" w:rsidR="0096311D" w:rsidRPr="003C6228" w:rsidRDefault="0096311D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265E893E" w14:textId="04B5519E" w:rsidR="0096311D" w:rsidRPr="003C6228" w:rsidRDefault="0096311D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522" w:type="pct"/>
          </w:tcPr>
          <w:p w14:paraId="13C3E9D1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DEDA5AE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00F9EB3E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0EC253A3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00F4AD7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5B6E90A" w14:textId="77777777" w:rsidR="0096311D" w:rsidRPr="003C6228" w:rsidRDefault="0096311D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</w:tbl>
    <w:p w14:paraId="4ADE9857" w14:textId="4422D9A1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i/>
          <w:sz w:val="16"/>
          <w:szCs w:val="16"/>
          <w:lang w:val="en-US"/>
        </w:rPr>
        <w:t xml:space="preserve">Notes. </w:t>
      </w:r>
      <w:r w:rsidRPr="005677CE">
        <w:rPr>
          <w:rFonts w:ascii="Arial" w:hAnsi="Arial"/>
          <w:sz w:val="16"/>
          <w:szCs w:val="16"/>
          <w:lang w:val="en-US"/>
        </w:rPr>
        <w:t>Dependent variable: argumentative behavior: 0 for low/intermediate quality of partnership, 1 for high quality of partnership were used.</w:t>
      </w:r>
    </w:p>
    <w:p w14:paraId="58871752" w14:textId="77777777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** Statistically significant (p &lt; 0,05).</w:t>
      </w:r>
    </w:p>
    <w:p w14:paraId="1A198366" w14:textId="38E78C44" w:rsidR="007E1038" w:rsidRPr="005677CE" w:rsidRDefault="007E1038" w:rsidP="003C6228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OR = Odds ratio CI =Confidence interva</w:t>
      </w:r>
      <w:r w:rsidR="003C6228" w:rsidRPr="005677CE">
        <w:rPr>
          <w:rFonts w:ascii="Arial" w:hAnsi="Arial"/>
          <w:sz w:val="16"/>
          <w:szCs w:val="16"/>
          <w:lang w:val="en-US"/>
        </w:rPr>
        <w:t>l</w:t>
      </w:r>
    </w:p>
    <w:p w14:paraId="2D5E4F7A" w14:textId="3C314F9D" w:rsidR="007E1038" w:rsidRPr="003C6228" w:rsidRDefault="00540FC5" w:rsidP="009C3D9F">
      <w:pPr>
        <w:spacing w:line="360" w:lineRule="auto"/>
        <w:rPr>
          <w:rFonts w:ascii="Arial" w:hAnsi="Arial"/>
          <w:sz w:val="17"/>
          <w:szCs w:val="17"/>
          <w:lang w:val="en-US"/>
        </w:rPr>
      </w:pPr>
      <w:r>
        <w:rPr>
          <w:rFonts w:ascii="Arial" w:hAnsi="Arial"/>
          <w:sz w:val="17"/>
          <w:szCs w:val="17"/>
          <w:lang w:val="en-US"/>
        </w:rPr>
        <w:lastRenderedPageBreak/>
        <w:t xml:space="preserve">Supplementary Table </w:t>
      </w:r>
      <w:r w:rsidR="00554C9D">
        <w:rPr>
          <w:rFonts w:ascii="Arial" w:hAnsi="Arial"/>
          <w:sz w:val="17"/>
          <w:szCs w:val="17"/>
          <w:lang w:val="en-US"/>
        </w:rPr>
        <w:t>4f</w:t>
      </w:r>
      <w:r w:rsidR="007E1038" w:rsidRPr="003C6228">
        <w:rPr>
          <w:rFonts w:ascii="Arial" w:hAnsi="Arial"/>
          <w:sz w:val="17"/>
          <w:szCs w:val="17"/>
          <w:lang w:val="en-US"/>
        </w:rPr>
        <w:t xml:space="preserve">: </w:t>
      </w:r>
      <w:r w:rsidR="005A5620" w:rsidRPr="00C624BB">
        <w:rPr>
          <w:rFonts w:ascii="Arial" w:hAnsi="Arial"/>
          <w:sz w:val="17"/>
          <w:szCs w:val="17"/>
          <w:lang w:val="en-US"/>
        </w:rPr>
        <w:t>Association between endometriosis</w:t>
      </w:r>
      <w:r w:rsidR="005A5620">
        <w:rPr>
          <w:rFonts w:ascii="Arial" w:hAnsi="Arial"/>
          <w:sz w:val="17"/>
          <w:szCs w:val="17"/>
          <w:lang w:val="en-US"/>
        </w:rPr>
        <w:t xml:space="preserve"> as well as</w:t>
      </w:r>
      <w:r w:rsidR="005A5620" w:rsidRPr="00C624BB">
        <w:rPr>
          <w:rFonts w:ascii="Arial" w:hAnsi="Arial"/>
          <w:sz w:val="17"/>
          <w:szCs w:val="17"/>
          <w:lang w:val="en-US"/>
        </w:rPr>
        <w:t xml:space="preserve"> endometriosis related symptoms </w:t>
      </w:r>
      <w:r w:rsidR="005A5620">
        <w:rPr>
          <w:rFonts w:ascii="Arial" w:hAnsi="Arial"/>
          <w:sz w:val="17"/>
          <w:szCs w:val="17"/>
          <w:lang w:val="en-US"/>
        </w:rPr>
        <w:t xml:space="preserve">and </w:t>
      </w:r>
      <w:r w:rsidR="005A5620" w:rsidRPr="003C6228">
        <w:rPr>
          <w:rFonts w:ascii="Arial" w:hAnsi="Arial"/>
          <w:sz w:val="17"/>
          <w:szCs w:val="17"/>
          <w:lang w:val="en-US"/>
        </w:rPr>
        <w:t xml:space="preserve">the sub-score </w:t>
      </w:r>
      <w:r w:rsidR="005A5620">
        <w:rPr>
          <w:rFonts w:ascii="Arial" w:hAnsi="Arial"/>
          <w:sz w:val="17"/>
          <w:szCs w:val="17"/>
          <w:lang w:val="en-US"/>
        </w:rPr>
        <w:t>tenderness</w:t>
      </w:r>
      <w:r w:rsidR="005A5620" w:rsidRPr="003C6228">
        <w:rPr>
          <w:rFonts w:ascii="Arial" w:hAnsi="Arial"/>
          <w:sz w:val="17"/>
          <w:szCs w:val="17"/>
          <w:lang w:val="en-US"/>
        </w:rPr>
        <w:t xml:space="preserve"> </w:t>
      </w:r>
      <w:r w:rsidR="005A5620" w:rsidRPr="00C624BB">
        <w:rPr>
          <w:rFonts w:ascii="Arial" w:hAnsi="Arial"/>
          <w:sz w:val="17"/>
          <w:szCs w:val="17"/>
          <w:lang w:val="en-US"/>
        </w:rPr>
        <w:t>in women and their partners</w:t>
      </w:r>
    </w:p>
    <w:tbl>
      <w:tblPr>
        <w:tblStyle w:val="TableGrid"/>
        <w:tblW w:w="467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402"/>
        <w:gridCol w:w="548"/>
        <w:gridCol w:w="1368"/>
        <w:gridCol w:w="1866"/>
        <w:gridCol w:w="1020"/>
        <w:gridCol w:w="1906"/>
        <w:gridCol w:w="1782"/>
        <w:gridCol w:w="1090"/>
      </w:tblGrid>
      <w:tr w:rsidR="007E1038" w:rsidRPr="003C6228" w14:paraId="542D4A06" w14:textId="77777777" w:rsidTr="009C3D9F">
        <w:trPr>
          <w:trHeight w:val="99"/>
        </w:trPr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161BB5B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0160DE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91F74F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36D7D83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18F7D3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48C2A34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6DFDE860" w14:textId="7109360B" w:rsidR="007E1038" w:rsidRPr="003C6228" w:rsidRDefault="008829AF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P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artners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40C89D11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6B3E681E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724E220F" w14:textId="77777777" w:rsidTr="009C3D9F">
        <w:trPr>
          <w:trHeight w:val="112"/>
        </w:trPr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687D9D39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60573C4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0A36FAC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A4040B8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DFFC02B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277BE5B3" w14:textId="0125220E" w:rsidR="007E1038" w:rsidRPr="003C6228" w:rsidRDefault="00DF045B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5727C0B8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2B1931A1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0091BEB7" w14:textId="089814CF" w:rsidR="007E1038" w:rsidRPr="003C6228" w:rsidRDefault="00DF045B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</w:tr>
      <w:tr w:rsidR="007E1038" w:rsidRPr="003C6228" w14:paraId="40CE142E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3A7D8067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Endometriosis</w:t>
            </w:r>
          </w:p>
        </w:tc>
        <w:tc>
          <w:tcPr>
            <w:tcW w:w="535" w:type="pct"/>
            <w:tcBorders>
              <w:top w:val="nil"/>
            </w:tcBorders>
          </w:tcPr>
          <w:p w14:paraId="7BB3C475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  <w:tcBorders>
              <w:top w:val="nil"/>
            </w:tcBorders>
          </w:tcPr>
          <w:p w14:paraId="3A84C2E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1236D2D8" w14:textId="3AD2184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08</w:t>
            </w:r>
          </w:p>
        </w:tc>
        <w:tc>
          <w:tcPr>
            <w:tcW w:w="712" w:type="pct"/>
            <w:tcBorders>
              <w:top w:val="nil"/>
            </w:tcBorders>
          </w:tcPr>
          <w:p w14:paraId="5C436CA7" w14:textId="670D1CA3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78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27]</w:t>
            </w:r>
          </w:p>
        </w:tc>
        <w:tc>
          <w:tcPr>
            <w:tcW w:w="389" w:type="pct"/>
            <w:tcBorders>
              <w:top w:val="nil"/>
            </w:tcBorders>
          </w:tcPr>
          <w:p w14:paraId="21AC27C0" w14:textId="24FC9506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77</w:t>
            </w:r>
          </w:p>
        </w:tc>
        <w:tc>
          <w:tcPr>
            <w:tcW w:w="727" w:type="pct"/>
            <w:tcBorders>
              <w:top w:val="nil"/>
            </w:tcBorders>
          </w:tcPr>
          <w:p w14:paraId="647DA57F" w14:textId="78DB600E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56</w:t>
            </w:r>
          </w:p>
        </w:tc>
        <w:tc>
          <w:tcPr>
            <w:tcW w:w="680" w:type="pct"/>
            <w:tcBorders>
              <w:top w:val="nil"/>
            </w:tcBorders>
          </w:tcPr>
          <w:p w14:paraId="4342F48B" w14:textId="17D6B09F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23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99]</w:t>
            </w:r>
          </w:p>
        </w:tc>
        <w:tc>
          <w:tcPr>
            <w:tcW w:w="416" w:type="pct"/>
            <w:tcBorders>
              <w:top w:val="nil"/>
            </w:tcBorders>
          </w:tcPr>
          <w:p w14:paraId="7AAC588D" w14:textId="6EA9198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34</w:t>
            </w:r>
          </w:p>
        </w:tc>
      </w:tr>
      <w:tr w:rsidR="007E1038" w:rsidRPr="003C6228" w14:paraId="02D7A598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3CE90566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5280E7F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  <w:tcBorders>
              <w:top w:val="nil"/>
            </w:tcBorders>
          </w:tcPr>
          <w:p w14:paraId="36505E6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  <w:tcBorders>
              <w:top w:val="nil"/>
            </w:tcBorders>
          </w:tcPr>
          <w:p w14:paraId="4443580F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669616D5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</w:tcBorders>
          </w:tcPr>
          <w:p w14:paraId="26F6CBF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nil"/>
            </w:tcBorders>
          </w:tcPr>
          <w:p w14:paraId="64FC5DE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40AA910D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</w:tcBorders>
          </w:tcPr>
          <w:p w14:paraId="6A8B736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40487726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25F863E7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umber of children</w:t>
            </w:r>
          </w:p>
        </w:tc>
        <w:tc>
          <w:tcPr>
            <w:tcW w:w="535" w:type="pct"/>
            <w:tcBorders>
              <w:top w:val="nil"/>
            </w:tcBorders>
          </w:tcPr>
          <w:p w14:paraId="451D6AC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209" w:type="pct"/>
            <w:tcBorders>
              <w:top w:val="nil"/>
            </w:tcBorders>
          </w:tcPr>
          <w:p w14:paraId="14969802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70524949" w14:textId="42AF0005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13**</w:t>
            </w:r>
          </w:p>
        </w:tc>
        <w:tc>
          <w:tcPr>
            <w:tcW w:w="712" w:type="pct"/>
            <w:tcBorders>
              <w:top w:val="nil"/>
            </w:tcBorders>
          </w:tcPr>
          <w:p w14:paraId="1FD25714" w14:textId="0019D836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12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01]</w:t>
            </w:r>
          </w:p>
        </w:tc>
        <w:tc>
          <w:tcPr>
            <w:tcW w:w="389" w:type="pct"/>
            <w:tcBorders>
              <w:top w:val="nil"/>
            </w:tcBorders>
          </w:tcPr>
          <w:p w14:paraId="636360EC" w14:textId="25D91147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727" w:type="pct"/>
            <w:tcBorders>
              <w:top w:val="nil"/>
            </w:tcBorders>
          </w:tcPr>
          <w:p w14:paraId="768A2296" w14:textId="26D2E45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59**</w:t>
            </w:r>
          </w:p>
        </w:tc>
        <w:tc>
          <w:tcPr>
            <w:tcW w:w="680" w:type="pct"/>
            <w:tcBorders>
              <w:top w:val="nil"/>
            </w:tcBorders>
          </w:tcPr>
          <w:p w14:paraId="2C5DC111" w14:textId="6C973D4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69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61]</w:t>
            </w:r>
          </w:p>
        </w:tc>
        <w:tc>
          <w:tcPr>
            <w:tcW w:w="416" w:type="pct"/>
            <w:tcBorders>
              <w:top w:val="nil"/>
            </w:tcBorders>
          </w:tcPr>
          <w:p w14:paraId="23C4644C" w14:textId="5760AC31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8</w:t>
            </w:r>
          </w:p>
        </w:tc>
      </w:tr>
      <w:tr w:rsidR="007E1038" w:rsidRPr="003C6228" w14:paraId="6CB92334" w14:textId="77777777" w:rsidTr="009C3D9F">
        <w:trPr>
          <w:trHeight w:val="107"/>
        </w:trPr>
        <w:tc>
          <w:tcPr>
            <w:tcW w:w="810" w:type="pct"/>
          </w:tcPr>
          <w:p w14:paraId="370FC7D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372778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9" w:type="pct"/>
          </w:tcPr>
          <w:p w14:paraId="0960F3AE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7710824" w14:textId="04A357A5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74**</w:t>
            </w:r>
          </w:p>
        </w:tc>
        <w:tc>
          <w:tcPr>
            <w:tcW w:w="712" w:type="pct"/>
          </w:tcPr>
          <w:p w14:paraId="7652342D" w14:textId="5996B4F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30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10]</w:t>
            </w:r>
          </w:p>
        </w:tc>
        <w:tc>
          <w:tcPr>
            <w:tcW w:w="389" w:type="pct"/>
          </w:tcPr>
          <w:p w14:paraId="4AA8A027" w14:textId="168D4228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727" w:type="pct"/>
          </w:tcPr>
          <w:p w14:paraId="4214D11C" w14:textId="2AB80965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418**</w:t>
            </w:r>
          </w:p>
        </w:tc>
        <w:tc>
          <w:tcPr>
            <w:tcW w:w="680" w:type="pct"/>
          </w:tcPr>
          <w:p w14:paraId="33A6E9F4" w14:textId="03EB866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43;0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20]</w:t>
            </w:r>
          </w:p>
        </w:tc>
        <w:tc>
          <w:tcPr>
            <w:tcW w:w="416" w:type="pct"/>
          </w:tcPr>
          <w:p w14:paraId="2569F3C2" w14:textId="4147BFDC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2</w:t>
            </w:r>
          </w:p>
        </w:tc>
      </w:tr>
      <w:tr w:rsidR="007E1038" w:rsidRPr="003C6228" w14:paraId="1AAB79D1" w14:textId="77777777" w:rsidTr="009C3D9F">
        <w:trPr>
          <w:trHeight w:val="107"/>
        </w:trPr>
        <w:tc>
          <w:tcPr>
            <w:tcW w:w="810" w:type="pct"/>
          </w:tcPr>
          <w:p w14:paraId="158877E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F6CB60E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9" w:type="pct"/>
          </w:tcPr>
          <w:p w14:paraId="78910874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EFE5461" w14:textId="288377E2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74**</w:t>
            </w:r>
          </w:p>
        </w:tc>
        <w:tc>
          <w:tcPr>
            <w:tcW w:w="712" w:type="pct"/>
          </w:tcPr>
          <w:p w14:paraId="2DF81263" w14:textId="5AB846B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38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76]</w:t>
            </w:r>
          </w:p>
        </w:tc>
        <w:tc>
          <w:tcPr>
            <w:tcW w:w="389" w:type="pct"/>
          </w:tcPr>
          <w:p w14:paraId="20E63144" w14:textId="75C6A4CC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40</w:t>
            </w:r>
          </w:p>
        </w:tc>
        <w:tc>
          <w:tcPr>
            <w:tcW w:w="727" w:type="pct"/>
          </w:tcPr>
          <w:p w14:paraId="39FCB440" w14:textId="387C56BF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00</w:t>
            </w:r>
          </w:p>
        </w:tc>
        <w:tc>
          <w:tcPr>
            <w:tcW w:w="680" w:type="pct"/>
          </w:tcPr>
          <w:p w14:paraId="2E9BDE15" w14:textId="213CA6D9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35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75]</w:t>
            </w:r>
          </w:p>
        </w:tc>
        <w:tc>
          <w:tcPr>
            <w:tcW w:w="416" w:type="pct"/>
          </w:tcPr>
          <w:p w14:paraId="2CA39582" w14:textId="00B45F75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86</w:t>
            </w:r>
          </w:p>
        </w:tc>
      </w:tr>
      <w:tr w:rsidR="007E1038" w:rsidRPr="003C6228" w14:paraId="77283D1D" w14:textId="77777777" w:rsidTr="009C3D9F">
        <w:trPr>
          <w:trHeight w:val="107"/>
        </w:trPr>
        <w:tc>
          <w:tcPr>
            <w:tcW w:w="810" w:type="pct"/>
          </w:tcPr>
          <w:p w14:paraId="3F6CF562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20E7BC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09" w:type="pct"/>
          </w:tcPr>
          <w:p w14:paraId="10AE7C1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0DA9A08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D53D011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0361E7A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DFFE1F4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C8C3F0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6B5A02BF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60285" w:rsidRPr="003C6228" w14:paraId="61F1F07C" w14:textId="77777777" w:rsidTr="007F306B">
        <w:trPr>
          <w:trHeight w:val="112"/>
        </w:trPr>
        <w:tc>
          <w:tcPr>
            <w:tcW w:w="810" w:type="pct"/>
          </w:tcPr>
          <w:p w14:paraId="40627FC3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uration of relationship</w:t>
            </w:r>
          </w:p>
        </w:tc>
        <w:tc>
          <w:tcPr>
            <w:tcW w:w="535" w:type="pct"/>
          </w:tcPr>
          <w:p w14:paraId="1DCC426B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gt; 3 years</w:t>
            </w:r>
          </w:p>
        </w:tc>
        <w:tc>
          <w:tcPr>
            <w:tcW w:w="209" w:type="pct"/>
          </w:tcPr>
          <w:p w14:paraId="401CCFE6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C6079E8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3.810**</w:t>
            </w:r>
          </w:p>
        </w:tc>
        <w:tc>
          <w:tcPr>
            <w:tcW w:w="712" w:type="pct"/>
          </w:tcPr>
          <w:p w14:paraId="0C317A7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1.831;7.931]</w:t>
            </w:r>
          </w:p>
        </w:tc>
        <w:tc>
          <w:tcPr>
            <w:tcW w:w="389" w:type="pct"/>
          </w:tcPr>
          <w:p w14:paraId="6134287B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727" w:type="pct"/>
          </w:tcPr>
          <w:p w14:paraId="2901DD30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398**</w:t>
            </w:r>
          </w:p>
        </w:tc>
        <w:tc>
          <w:tcPr>
            <w:tcW w:w="680" w:type="pct"/>
          </w:tcPr>
          <w:p w14:paraId="478F407F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12;0.749]</w:t>
            </w:r>
          </w:p>
        </w:tc>
        <w:tc>
          <w:tcPr>
            <w:tcW w:w="416" w:type="pct"/>
          </w:tcPr>
          <w:p w14:paraId="5DAA1B9B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004</w:t>
            </w:r>
          </w:p>
        </w:tc>
      </w:tr>
      <w:tr w:rsidR="00A60285" w:rsidRPr="003C6228" w14:paraId="6DBA6A83" w14:textId="77777777" w:rsidTr="007F306B">
        <w:trPr>
          <w:trHeight w:val="407"/>
        </w:trPr>
        <w:tc>
          <w:tcPr>
            <w:tcW w:w="810" w:type="pct"/>
          </w:tcPr>
          <w:p w14:paraId="19A3A376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5C29440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3 years</w:t>
            </w:r>
          </w:p>
        </w:tc>
        <w:tc>
          <w:tcPr>
            <w:tcW w:w="209" w:type="pct"/>
          </w:tcPr>
          <w:p w14:paraId="04BE1F70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0CC8CA68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0E09AC8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242CB274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61C6C5D5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1A07757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40EFADB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37E2F2B6" w14:textId="77777777" w:rsidTr="009C3D9F">
        <w:trPr>
          <w:trHeight w:val="107"/>
        </w:trPr>
        <w:tc>
          <w:tcPr>
            <w:tcW w:w="810" w:type="pct"/>
          </w:tcPr>
          <w:p w14:paraId="5DBD78BF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Happiness with sexuality</w:t>
            </w:r>
          </w:p>
        </w:tc>
        <w:tc>
          <w:tcPr>
            <w:tcW w:w="535" w:type="pct"/>
          </w:tcPr>
          <w:p w14:paraId="48CE10ED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Unhappy</w:t>
            </w:r>
          </w:p>
        </w:tc>
        <w:tc>
          <w:tcPr>
            <w:tcW w:w="209" w:type="pct"/>
          </w:tcPr>
          <w:p w14:paraId="246C3043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5843DD9" w14:textId="0FC04C3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182**</w:t>
            </w:r>
          </w:p>
        </w:tc>
        <w:tc>
          <w:tcPr>
            <w:tcW w:w="712" w:type="pct"/>
          </w:tcPr>
          <w:p w14:paraId="1D45A0ED" w14:textId="164A6E8E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07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11]</w:t>
            </w:r>
          </w:p>
        </w:tc>
        <w:tc>
          <w:tcPr>
            <w:tcW w:w="389" w:type="pct"/>
          </w:tcPr>
          <w:p w14:paraId="133B5794" w14:textId="6DEB7980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727" w:type="pct"/>
          </w:tcPr>
          <w:p w14:paraId="669B7412" w14:textId="70DAF67F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46**</w:t>
            </w:r>
          </w:p>
        </w:tc>
        <w:tc>
          <w:tcPr>
            <w:tcW w:w="680" w:type="pct"/>
          </w:tcPr>
          <w:p w14:paraId="74C0D64A" w14:textId="6E46A53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119;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09]</w:t>
            </w:r>
          </w:p>
        </w:tc>
        <w:tc>
          <w:tcPr>
            <w:tcW w:w="416" w:type="pct"/>
          </w:tcPr>
          <w:p w14:paraId="24E9C979" w14:textId="213F5124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</w:tr>
      <w:tr w:rsidR="007E1038" w:rsidRPr="003C6228" w14:paraId="4937358E" w14:textId="77777777" w:rsidTr="009C3D9F">
        <w:trPr>
          <w:trHeight w:val="107"/>
        </w:trPr>
        <w:tc>
          <w:tcPr>
            <w:tcW w:w="810" w:type="pct"/>
          </w:tcPr>
          <w:p w14:paraId="1885FC19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7250599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Happy</w:t>
            </w:r>
          </w:p>
        </w:tc>
        <w:tc>
          <w:tcPr>
            <w:tcW w:w="209" w:type="pct"/>
          </w:tcPr>
          <w:p w14:paraId="1254B978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575BDFDF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7AA85F7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2862BF2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6F4B34AB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330829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670F18CC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0CC7583F" w14:textId="77777777" w:rsidTr="009C3D9F">
        <w:trPr>
          <w:trHeight w:val="191"/>
        </w:trPr>
        <w:tc>
          <w:tcPr>
            <w:tcW w:w="810" w:type="pct"/>
          </w:tcPr>
          <w:p w14:paraId="76DDB706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535" w:type="pct"/>
          </w:tcPr>
          <w:p w14:paraId="32C368B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0D9571AE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936C5FA" w14:textId="134D6EE0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46</w:t>
            </w:r>
          </w:p>
        </w:tc>
        <w:tc>
          <w:tcPr>
            <w:tcW w:w="712" w:type="pct"/>
          </w:tcPr>
          <w:p w14:paraId="0555D048" w14:textId="5C364EE2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34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51]</w:t>
            </w:r>
          </w:p>
        </w:tc>
        <w:tc>
          <w:tcPr>
            <w:tcW w:w="389" w:type="pct"/>
          </w:tcPr>
          <w:p w14:paraId="48240012" w14:textId="4EB76961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25</w:t>
            </w:r>
          </w:p>
        </w:tc>
        <w:tc>
          <w:tcPr>
            <w:tcW w:w="727" w:type="pct"/>
          </w:tcPr>
          <w:p w14:paraId="282388EF" w14:textId="13DD3A5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84</w:t>
            </w:r>
          </w:p>
        </w:tc>
        <w:tc>
          <w:tcPr>
            <w:tcW w:w="680" w:type="pct"/>
          </w:tcPr>
          <w:p w14:paraId="7648FCDB" w14:textId="3A230A7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653;2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30]</w:t>
            </w:r>
          </w:p>
        </w:tc>
        <w:tc>
          <w:tcPr>
            <w:tcW w:w="416" w:type="pct"/>
          </w:tcPr>
          <w:p w14:paraId="69195B10" w14:textId="0C4C08C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97</w:t>
            </w:r>
          </w:p>
        </w:tc>
      </w:tr>
      <w:tr w:rsidR="007E1038" w:rsidRPr="003C6228" w14:paraId="77DFAA1E" w14:textId="77777777" w:rsidTr="009C3D9F">
        <w:trPr>
          <w:trHeight w:val="87"/>
        </w:trPr>
        <w:tc>
          <w:tcPr>
            <w:tcW w:w="810" w:type="pct"/>
          </w:tcPr>
          <w:p w14:paraId="56911DC9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8308B0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195156D2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07C6544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F45DDA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6547A5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01E5A044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61420992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D762113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60285" w:rsidRPr="003C6228" w14:paraId="4A225A07" w14:textId="77777777" w:rsidTr="007F306B">
        <w:trPr>
          <w:trHeight w:val="112"/>
        </w:trPr>
        <w:tc>
          <w:tcPr>
            <w:tcW w:w="810" w:type="pct"/>
          </w:tcPr>
          <w:p w14:paraId="6B640299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Intensity of pain</w:t>
            </w:r>
          </w:p>
        </w:tc>
        <w:tc>
          <w:tcPr>
            <w:tcW w:w="535" w:type="pct"/>
          </w:tcPr>
          <w:p w14:paraId="76C4A802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7-10</w:t>
            </w:r>
          </w:p>
        </w:tc>
        <w:tc>
          <w:tcPr>
            <w:tcW w:w="209" w:type="pct"/>
          </w:tcPr>
          <w:p w14:paraId="716E3B73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CEBAC2E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426</w:t>
            </w:r>
          </w:p>
        </w:tc>
        <w:tc>
          <w:tcPr>
            <w:tcW w:w="712" w:type="pct"/>
          </w:tcPr>
          <w:p w14:paraId="68392EDC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99;3.394]</w:t>
            </w:r>
          </w:p>
        </w:tc>
        <w:tc>
          <w:tcPr>
            <w:tcW w:w="389" w:type="pct"/>
          </w:tcPr>
          <w:p w14:paraId="74C7991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727" w:type="pct"/>
          </w:tcPr>
          <w:p w14:paraId="284817A4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1.215</w:t>
            </w:r>
          </w:p>
        </w:tc>
        <w:tc>
          <w:tcPr>
            <w:tcW w:w="680" w:type="pct"/>
          </w:tcPr>
          <w:p w14:paraId="70BFA8CB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78;3.091]</w:t>
            </w:r>
          </w:p>
        </w:tc>
        <w:tc>
          <w:tcPr>
            <w:tcW w:w="416" w:type="pct"/>
          </w:tcPr>
          <w:p w14:paraId="03BB791F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83</w:t>
            </w:r>
          </w:p>
        </w:tc>
      </w:tr>
      <w:tr w:rsidR="00A60285" w:rsidRPr="003C6228" w14:paraId="2D388863" w14:textId="77777777" w:rsidTr="007F306B">
        <w:trPr>
          <w:trHeight w:val="101"/>
        </w:trPr>
        <w:tc>
          <w:tcPr>
            <w:tcW w:w="810" w:type="pct"/>
          </w:tcPr>
          <w:p w14:paraId="22E48820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446F557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4-6</w:t>
            </w:r>
          </w:p>
        </w:tc>
        <w:tc>
          <w:tcPr>
            <w:tcW w:w="209" w:type="pct"/>
          </w:tcPr>
          <w:p w14:paraId="213EC98C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0C6C985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712" w:type="pct"/>
          </w:tcPr>
          <w:p w14:paraId="652D95A2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00;1.079]</w:t>
            </w:r>
          </w:p>
        </w:tc>
        <w:tc>
          <w:tcPr>
            <w:tcW w:w="389" w:type="pct"/>
          </w:tcPr>
          <w:p w14:paraId="20D2490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27" w:type="pct"/>
          </w:tcPr>
          <w:p w14:paraId="3E48B3C3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680" w:type="pct"/>
          </w:tcPr>
          <w:p w14:paraId="0625235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04;1.314]</w:t>
            </w:r>
          </w:p>
        </w:tc>
        <w:tc>
          <w:tcPr>
            <w:tcW w:w="416" w:type="pct"/>
          </w:tcPr>
          <w:p w14:paraId="59C9C933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219</w:t>
            </w:r>
          </w:p>
        </w:tc>
      </w:tr>
      <w:tr w:rsidR="00A60285" w:rsidRPr="003C6228" w14:paraId="0864892D" w14:textId="77777777" w:rsidTr="007F306B">
        <w:trPr>
          <w:trHeight w:val="87"/>
        </w:trPr>
        <w:tc>
          <w:tcPr>
            <w:tcW w:w="810" w:type="pct"/>
          </w:tcPr>
          <w:p w14:paraId="6CD51627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5BFCE5A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-3</w:t>
            </w:r>
          </w:p>
        </w:tc>
        <w:tc>
          <w:tcPr>
            <w:tcW w:w="209" w:type="pct"/>
          </w:tcPr>
          <w:p w14:paraId="6A5C3A05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F2ABE2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5CE1DC2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F5886D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623A17D5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69B140E2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0131DA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3C6228" w14:paraId="22558C1B" w14:textId="77777777" w:rsidTr="009C3D9F">
        <w:trPr>
          <w:trHeight w:val="87"/>
        </w:trPr>
        <w:tc>
          <w:tcPr>
            <w:tcW w:w="810" w:type="pct"/>
          </w:tcPr>
          <w:p w14:paraId="5A8E4765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Frequency of pain</w:t>
            </w:r>
          </w:p>
        </w:tc>
        <w:tc>
          <w:tcPr>
            <w:tcW w:w="535" w:type="pct"/>
          </w:tcPr>
          <w:p w14:paraId="1F55C955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209" w:type="pct"/>
          </w:tcPr>
          <w:p w14:paraId="39197AFA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18F8C08" w14:textId="3D1E2E7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31</w:t>
            </w:r>
          </w:p>
        </w:tc>
        <w:tc>
          <w:tcPr>
            <w:tcW w:w="712" w:type="pct"/>
          </w:tcPr>
          <w:p w14:paraId="1AFBE620" w14:textId="1DB743C1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63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74]</w:t>
            </w:r>
          </w:p>
        </w:tc>
        <w:tc>
          <w:tcPr>
            <w:tcW w:w="389" w:type="pct"/>
          </w:tcPr>
          <w:p w14:paraId="4CB81D96" w14:textId="140CE3F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42</w:t>
            </w:r>
          </w:p>
        </w:tc>
        <w:tc>
          <w:tcPr>
            <w:tcW w:w="727" w:type="pct"/>
          </w:tcPr>
          <w:p w14:paraId="4E53D3AA" w14:textId="0E90C63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87</w:t>
            </w:r>
          </w:p>
        </w:tc>
        <w:tc>
          <w:tcPr>
            <w:tcW w:w="680" w:type="pct"/>
          </w:tcPr>
          <w:p w14:paraId="00EC083D" w14:textId="12A0190A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351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764]</w:t>
            </w:r>
          </w:p>
        </w:tc>
        <w:tc>
          <w:tcPr>
            <w:tcW w:w="416" w:type="pct"/>
          </w:tcPr>
          <w:p w14:paraId="7A04B9B7" w14:textId="1D78FAFB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561</w:t>
            </w:r>
          </w:p>
        </w:tc>
      </w:tr>
      <w:tr w:rsidR="007E1038" w:rsidRPr="003C6228" w14:paraId="78C34D9B" w14:textId="77777777" w:rsidTr="009C3D9F">
        <w:trPr>
          <w:trHeight w:val="112"/>
        </w:trPr>
        <w:tc>
          <w:tcPr>
            <w:tcW w:w="810" w:type="pct"/>
          </w:tcPr>
          <w:p w14:paraId="46ECB91B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02861DB9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209" w:type="pct"/>
          </w:tcPr>
          <w:p w14:paraId="6E2EFEAC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BECFCBB" w14:textId="2EEAA278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912</w:t>
            </w:r>
          </w:p>
        </w:tc>
        <w:tc>
          <w:tcPr>
            <w:tcW w:w="712" w:type="pct"/>
          </w:tcPr>
          <w:p w14:paraId="6DA8603B" w14:textId="4936227D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39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93]</w:t>
            </w:r>
          </w:p>
        </w:tc>
        <w:tc>
          <w:tcPr>
            <w:tcW w:w="389" w:type="pct"/>
          </w:tcPr>
          <w:p w14:paraId="6F80B084" w14:textId="21E044D7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805</w:t>
            </w:r>
          </w:p>
        </w:tc>
        <w:tc>
          <w:tcPr>
            <w:tcW w:w="727" w:type="pct"/>
          </w:tcPr>
          <w:p w14:paraId="3700A62C" w14:textId="3021B6C6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615</w:t>
            </w:r>
          </w:p>
        </w:tc>
        <w:tc>
          <w:tcPr>
            <w:tcW w:w="680" w:type="pct"/>
          </w:tcPr>
          <w:p w14:paraId="2EF3C751" w14:textId="0313F5EF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273;1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386]</w:t>
            </w:r>
          </w:p>
        </w:tc>
        <w:tc>
          <w:tcPr>
            <w:tcW w:w="416" w:type="pct"/>
          </w:tcPr>
          <w:p w14:paraId="59324664" w14:textId="73BDE6CF" w:rsidR="007E1038" w:rsidRPr="003C6228" w:rsidRDefault="00FE0D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3C6228">
              <w:rPr>
                <w:rFonts w:ascii="Arial" w:hAnsi="Arial"/>
                <w:sz w:val="16"/>
                <w:szCs w:val="16"/>
                <w:lang w:val="en-US"/>
              </w:rPr>
              <w:t>241</w:t>
            </w:r>
          </w:p>
        </w:tc>
      </w:tr>
      <w:tr w:rsidR="007E1038" w:rsidRPr="003C6228" w14:paraId="0B524CEA" w14:textId="77777777" w:rsidTr="009C3D9F">
        <w:trPr>
          <w:trHeight w:val="66"/>
        </w:trPr>
        <w:tc>
          <w:tcPr>
            <w:tcW w:w="810" w:type="pct"/>
          </w:tcPr>
          <w:p w14:paraId="778526FF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A35EFDC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arly/Monthly</w:t>
            </w:r>
          </w:p>
        </w:tc>
        <w:tc>
          <w:tcPr>
            <w:tcW w:w="209" w:type="pct"/>
          </w:tcPr>
          <w:p w14:paraId="123FA211" w14:textId="77777777" w:rsidR="007E1038" w:rsidRPr="003C6228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E39232B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106FCEA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421841B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74D5FD9C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06F48E6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84C89E0" w14:textId="77777777" w:rsidR="007E1038" w:rsidRPr="003C6228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A60285" w:rsidRPr="003C6228" w14:paraId="32B24A66" w14:textId="77777777" w:rsidTr="007F306B">
        <w:trPr>
          <w:trHeight w:val="114"/>
        </w:trPr>
        <w:tc>
          <w:tcPr>
            <w:tcW w:w="810" w:type="pct"/>
          </w:tcPr>
          <w:p w14:paraId="121D23F3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yspareunia</w:t>
            </w:r>
          </w:p>
        </w:tc>
        <w:tc>
          <w:tcPr>
            <w:tcW w:w="535" w:type="pct"/>
          </w:tcPr>
          <w:p w14:paraId="02F8D3DC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1EE44357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5F81EB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712" w:type="pct"/>
          </w:tcPr>
          <w:p w14:paraId="0ABF7FF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58;1.286]</w:t>
            </w:r>
          </w:p>
        </w:tc>
        <w:tc>
          <w:tcPr>
            <w:tcW w:w="389" w:type="pct"/>
          </w:tcPr>
          <w:p w14:paraId="6F9C072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727" w:type="pct"/>
          </w:tcPr>
          <w:p w14:paraId="4FCA813C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680" w:type="pct"/>
          </w:tcPr>
          <w:p w14:paraId="26CCCB9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498;1.242]</w:t>
            </w:r>
          </w:p>
        </w:tc>
        <w:tc>
          <w:tcPr>
            <w:tcW w:w="416" w:type="pct"/>
          </w:tcPr>
          <w:p w14:paraId="19AA3B51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0.302</w:t>
            </w:r>
          </w:p>
        </w:tc>
      </w:tr>
      <w:tr w:rsidR="00A60285" w:rsidRPr="003C6228" w14:paraId="7D5CC4F2" w14:textId="77777777" w:rsidTr="007F306B">
        <w:trPr>
          <w:trHeight w:val="163"/>
        </w:trPr>
        <w:tc>
          <w:tcPr>
            <w:tcW w:w="810" w:type="pct"/>
          </w:tcPr>
          <w:p w14:paraId="7CDCF8D4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442CBAF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518CDD5A" w14:textId="77777777" w:rsidR="00A60285" w:rsidRPr="003C6228" w:rsidRDefault="00A60285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414AB4D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7FC6823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933E546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6EF911D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7F9EC179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08714B27" w14:textId="77777777" w:rsidR="00A60285" w:rsidRPr="003C6228" w:rsidRDefault="00A60285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883E97" w:rsidRPr="003C6228" w14:paraId="5223D8CB" w14:textId="77777777" w:rsidTr="007F306B">
        <w:trPr>
          <w:trHeight w:val="163"/>
        </w:trPr>
        <w:tc>
          <w:tcPr>
            <w:tcW w:w="810" w:type="pct"/>
          </w:tcPr>
          <w:p w14:paraId="4443B87F" w14:textId="6FC67A37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Dysmenorrhea</w:t>
            </w:r>
          </w:p>
        </w:tc>
        <w:tc>
          <w:tcPr>
            <w:tcW w:w="535" w:type="pct"/>
          </w:tcPr>
          <w:p w14:paraId="7509ACB6" w14:textId="125FA3D4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0F33B463" w14:textId="77777777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D9BED97" w14:textId="738A9DC1" w:rsidR="00883E97" w:rsidRPr="003C6228" w:rsidRDefault="00A80FF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12" w:type="pct"/>
          </w:tcPr>
          <w:p w14:paraId="71F69976" w14:textId="1B48A852" w:rsidR="00883E97" w:rsidRPr="003C6228" w:rsidRDefault="00A80FF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641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542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1C6A3B61" w14:textId="304338AC" w:rsidR="00883E97" w:rsidRPr="003C6228" w:rsidRDefault="00031558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727" w:type="pct"/>
          </w:tcPr>
          <w:p w14:paraId="3274C74A" w14:textId="5D7C82AB" w:rsidR="00883E97" w:rsidRPr="003C6228" w:rsidRDefault="00031558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1.182</w:t>
            </w:r>
          </w:p>
        </w:tc>
        <w:tc>
          <w:tcPr>
            <w:tcW w:w="680" w:type="pct"/>
          </w:tcPr>
          <w:p w14:paraId="450E2D8F" w14:textId="767A2D62" w:rsidR="00883E97" w:rsidRPr="003C6228" w:rsidRDefault="00A80FF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733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907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4BF6B252" w14:textId="6B88D17C" w:rsidR="00883E97" w:rsidRPr="003C6228" w:rsidRDefault="00031558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494</w:t>
            </w:r>
          </w:p>
        </w:tc>
      </w:tr>
      <w:tr w:rsidR="00883E97" w:rsidRPr="003C6228" w14:paraId="4D845D92" w14:textId="77777777" w:rsidTr="007F306B">
        <w:trPr>
          <w:trHeight w:val="163"/>
        </w:trPr>
        <w:tc>
          <w:tcPr>
            <w:tcW w:w="810" w:type="pct"/>
          </w:tcPr>
          <w:p w14:paraId="3DE5B58D" w14:textId="77777777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072AB5B" w14:textId="75524812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3A248053" w14:textId="3FDCE523" w:rsidR="00883E97" w:rsidRPr="003C6228" w:rsidRDefault="00883E97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55BC7D2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D0D8AB2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B8EAC7A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4B7B87AE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D11035D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0BAE8DD" w14:textId="77777777" w:rsidR="00883E97" w:rsidRPr="003C6228" w:rsidRDefault="00883E9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6311D" w:rsidRPr="003C6228" w14:paraId="48A9F787" w14:textId="77777777" w:rsidTr="00883E97">
        <w:trPr>
          <w:trHeight w:val="163"/>
        </w:trPr>
        <w:tc>
          <w:tcPr>
            <w:tcW w:w="810" w:type="pct"/>
          </w:tcPr>
          <w:p w14:paraId="6F215959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535" w:type="pct"/>
          </w:tcPr>
          <w:p w14:paraId="6D6DAF94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23F5B189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3A8967C" w14:textId="3F9E712A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620**</w:t>
            </w:r>
          </w:p>
        </w:tc>
        <w:tc>
          <w:tcPr>
            <w:tcW w:w="712" w:type="pct"/>
          </w:tcPr>
          <w:p w14:paraId="15A1D1FD" w14:textId="54D2CBD2" w:rsidR="0096311D" w:rsidRPr="003C6228" w:rsidRDefault="00A80FF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39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0.97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7C01A090" w14:textId="0F38E7E0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727" w:type="pct"/>
          </w:tcPr>
          <w:p w14:paraId="6579A35B" w14:textId="4FCFE3CB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680" w:type="pct"/>
          </w:tcPr>
          <w:p w14:paraId="067CBB65" w14:textId="7FB9525B" w:rsidR="0096311D" w:rsidRPr="003C6228" w:rsidRDefault="00A80FF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61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8;1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565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7A2DC34A" w14:textId="1FC2C01E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44</w:t>
            </w:r>
          </w:p>
        </w:tc>
      </w:tr>
      <w:tr w:rsidR="0096311D" w:rsidRPr="003C6228" w14:paraId="75BA0092" w14:textId="77777777" w:rsidTr="00883E97">
        <w:trPr>
          <w:trHeight w:val="163"/>
        </w:trPr>
        <w:tc>
          <w:tcPr>
            <w:tcW w:w="810" w:type="pct"/>
          </w:tcPr>
          <w:p w14:paraId="3B89C372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F1BB83E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5577F578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7610D95A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7F6F4CF3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BE7FED6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3E283B9F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884218C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007C914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6311D" w:rsidRPr="003C6228" w14:paraId="384752EF" w14:textId="77777777" w:rsidTr="00883E97">
        <w:trPr>
          <w:trHeight w:val="163"/>
        </w:trPr>
        <w:tc>
          <w:tcPr>
            <w:tcW w:w="810" w:type="pct"/>
          </w:tcPr>
          <w:p w14:paraId="7BB4C810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Infertility</w:t>
            </w:r>
          </w:p>
        </w:tc>
        <w:tc>
          <w:tcPr>
            <w:tcW w:w="535" w:type="pct"/>
          </w:tcPr>
          <w:p w14:paraId="616C04B9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07FE113D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8E81772" w14:textId="61927E3D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600**</w:t>
            </w:r>
          </w:p>
        </w:tc>
        <w:tc>
          <w:tcPr>
            <w:tcW w:w="712" w:type="pct"/>
          </w:tcPr>
          <w:p w14:paraId="3AD8326D" w14:textId="3A00DB5A" w:rsidR="0096311D" w:rsidRPr="003C6228" w:rsidRDefault="00A80FF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393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0.916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13135A6A" w14:textId="2BD79C78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27" w:type="pct"/>
          </w:tcPr>
          <w:p w14:paraId="68804DAD" w14:textId="7C7A2883" w:rsidR="0096311D" w:rsidRPr="003C6228" w:rsidRDefault="00031558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680" w:type="pct"/>
          </w:tcPr>
          <w:p w14:paraId="1D30D664" w14:textId="1377EB02" w:rsidR="0096311D" w:rsidRPr="003C6228" w:rsidRDefault="00A80FF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92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5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6</w:t>
            </w:r>
            <w:r w:rsidR="00031558">
              <w:rPr>
                <w:rFonts w:ascii="Arial" w:hAnsi="Arial"/>
                <w:sz w:val="16"/>
                <w:szCs w:val="16"/>
                <w:lang w:val="en-US"/>
              </w:rPr>
              <w:t>2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759D8D6C" w14:textId="60D70333" w:rsidR="00031558" w:rsidRPr="003C6228" w:rsidRDefault="00031558" w:rsidP="00031558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874</w:t>
            </w:r>
          </w:p>
        </w:tc>
      </w:tr>
      <w:tr w:rsidR="0096311D" w:rsidRPr="003C6228" w14:paraId="59FEBF03" w14:textId="77777777" w:rsidTr="00883E97">
        <w:trPr>
          <w:trHeight w:val="163"/>
        </w:trPr>
        <w:tc>
          <w:tcPr>
            <w:tcW w:w="810" w:type="pct"/>
          </w:tcPr>
          <w:p w14:paraId="2345677A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389F8631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5AEBDB98" w14:textId="77777777" w:rsidR="0096311D" w:rsidRPr="003C6228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522" w:type="pct"/>
          </w:tcPr>
          <w:p w14:paraId="25542F3C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9A4E28C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593CEDB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027371AB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1DC52E3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1C6496ED" w14:textId="77777777" w:rsidR="0096311D" w:rsidRPr="003C6228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</w:tbl>
    <w:p w14:paraId="31A17CE8" w14:textId="5B93B129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i/>
          <w:sz w:val="16"/>
          <w:szCs w:val="16"/>
          <w:lang w:val="en-US"/>
        </w:rPr>
        <w:t xml:space="preserve">Notes. </w:t>
      </w:r>
      <w:r w:rsidRPr="005677CE">
        <w:rPr>
          <w:rFonts w:ascii="Arial" w:hAnsi="Arial"/>
          <w:sz w:val="16"/>
          <w:szCs w:val="16"/>
          <w:lang w:val="en-US"/>
        </w:rPr>
        <w:t>Dependent variable: tenderness: 0 for low/intermediate quality of partnership, 1 for high quality of partnership were used.</w:t>
      </w:r>
    </w:p>
    <w:p w14:paraId="1B41A853" w14:textId="4D62F2A3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** Statistically significant (</w:t>
      </w:r>
      <w:r w:rsidR="00DF045B" w:rsidRPr="008E60E3">
        <w:rPr>
          <w:rFonts w:ascii="Arial" w:hAnsi="Arial"/>
          <w:i/>
          <w:iCs/>
          <w:sz w:val="18"/>
          <w:szCs w:val="18"/>
          <w:lang w:val="en-US"/>
        </w:rPr>
        <w:t>P</w:t>
      </w:r>
      <w:r w:rsidR="00DF045B">
        <w:rPr>
          <w:rFonts w:ascii="Arial" w:hAnsi="Arial"/>
          <w:sz w:val="18"/>
          <w:szCs w:val="18"/>
          <w:lang w:val="en-US"/>
        </w:rPr>
        <w:t xml:space="preserve"> </w:t>
      </w:r>
      <w:r w:rsidRPr="005677CE">
        <w:rPr>
          <w:rFonts w:ascii="Arial" w:hAnsi="Arial"/>
          <w:sz w:val="16"/>
          <w:szCs w:val="16"/>
          <w:lang w:val="en-US"/>
        </w:rPr>
        <w:t>&lt; 0,05).</w:t>
      </w:r>
    </w:p>
    <w:p w14:paraId="40E33C0A" w14:textId="77777777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OR = Odds ratio CI =Confidence interval</w:t>
      </w:r>
    </w:p>
    <w:p w14:paraId="68AE7A26" w14:textId="64180D93" w:rsidR="007E1038" w:rsidRPr="00881FB1" w:rsidRDefault="00540FC5" w:rsidP="00554C9D">
      <w:pPr>
        <w:spacing w:line="360" w:lineRule="auto"/>
        <w:ind w:right="-125"/>
        <w:rPr>
          <w:rFonts w:ascii="Arial" w:hAnsi="Arial"/>
          <w:sz w:val="17"/>
          <w:szCs w:val="17"/>
          <w:lang w:val="en-US"/>
        </w:rPr>
      </w:pPr>
      <w:r>
        <w:rPr>
          <w:rFonts w:ascii="Arial" w:hAnsi="Arial"/>
          <w:sz w:val="17"/>
          <w:szCs w:val="17"/>
          <w:lang w:val="en-US"/>
        </w:rPr>
        <w:lastRenderedPageBreak/>
        <w:t xml:space="preserve">Supplementary Table </w:t>
      </w:r>
      <w:r w:rsidR="00554C9D">
        <w:rPr>
          <w:rFonts w:ascii="Arial" w:hAnsi="Arial"/>
          <w:sz w:val="17"/>
          <w:szCs w:val="17"/>
          <w:lang w:val="en-US"/>
        </w:rPr>
        <w:t>4g</w:t>
      </w:r>
      <w:r w:rsidR="007E1038" w:rsidRPr="00881FB1">
        <w:rPr>
          <w:rFonts w:ascii="Arial" w:hAnsi="Arial"/>
          <w:sz w:val="17"/>
          <w:szCs w:val="17"/>
          <w:lang w:val="en-US"/>
        </w:rPr>
        <w:t xml:space="preserve">: </w:t>
      </w:r>
      <w:r w:rsidR="00C178F8" w:rsidRPr="00C624BB">
        <w:rPr>
          <w:rFonts w:ascii="Arial" w:hAnsi="Arial"/>
          <w:sz w:val="17"/>
          <w:szCs w:val="17"/>
          <w:lang w:val="en-US"/>
        </w:rPr>
        <w:t>Association between endometriosis</w:t>
      </w:r>
      <w:r w:rsidR="00C178F8">
        <w:rPr>
          <w:rFonts w:ascii="Arial" w:hAnsi="Arial"/>
          <w:sz w:val="17"/>
          <w:szCs w:val="17"/>
          <w:lang w:val="en-US"/>
        </w:rPr>
        <w:t xml:space="preserve"> as well as</w:t>
      </w:r>
      <w:r w:rsidR="00C178F8" w:rsidRPr="00C624BB">
        <w:rPr>
          <w:rFonts w:ascii="Arial" w:hAnsi="Arial"/>
          <w:sz w:val="17"/>
          <w:szCs w:val="17"/>
          <w:lang w:val="en-US"/>
        </w:rPr>
        <w:t xml:space="preserve"> endometriosis related symptoms </w:t>
      </w:r>
      <w:r w:rsidR="00C178F8">
        <w:rPr>
          <w:rFonts w:ascii="Arial" w:hAnsi="Arial"/>
          <w:sz w:val="17"/>
          <w:szCs w:val="17"/>
          <w:lang w:val="en-US"/>
        </w:rPr>
        <w:t xml:space="preserve">and </w:t>
      </w:r>
      <w:r w:rsidR="00C178F8" w:rsidRPr="003C6228">
        <w:rPr>
          <w:rFonts w:ascii="Arial" w:hAnsi="Arial"/>
          <w:sz w:val="17"/>
          <w:szCs w:val="17"/>
          <w:lang w:val="en-US"/>
        </w:rPr>
        <w:t xml:space="preserve">the sub-score </w:t>
      </w:r>
      <w:r w:rsidR="00C178F8" w:rsidRPr="00881FB1">
        <w:rPr>
          <w:rFonts w:ascii="Arial" w:hAnsi="Arial"/>
          <w:sz w:val="17"/>
          <w:szCs w:val="17"/>
          <w:lang w:val="en-US"/>
        </w:rPr>
        <w:t>togetherness and communication</w:t>
      </w:r>
      <w:r w:rsidR="00C178F8" w:rsidRPr="00C624BB">
        <w:rPr>
          <w:rFonts w:ascii="Arial" w:hAnsi="Arial"/>
          <w:sz w:val="17"/>
          <w:szCs w:val="17"/>
          <w:lang w:val="en-US"/>
        </w:rPr>
        <w:t xml:space="preserve"> in women and their partners</w:t>
      </w:r>
      <w:r w:rsidR="00C178F8" w:rsidRPr="00881FB1">
        <w:rPr>
          <w:rFonts w:ascii="Arial" w:hAnsi="Arial"/>
          <w:sz w:val="17"/>
          <w:szCs w:val="17"/>
          <w:lang w:val="en-US"/>
        </w:rPr>
        <w:t xml:space="preserve"> </w:t>
      </w:r>
    </w:p>
    <w:tbl>
      <w:tblPr>
        <w:tblStyle w:val="TableGrid"/>
        <w:tblW w:w="467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402"/>
        <w:gridCol w:w="548"/>
        <w:gridCol w:w="1368"/>
        <w:gridCol w:w="1866"/>
        <w:gridCol w:w="1020"/>
        <w:gridCol w:w="1906"/>
        <w:gridCol w:w="1782"/>
        <w:gridCol w:w="1090"/>
      </w:tblGrid>
      <w:tr w:rsidR="007E1038" w:rsidRPr="00881FB1" w14:paraId="58454B5B" w14:textId="77777777" w:rsidTr="009C3D9F">
        <w:trPr>
          <w:trHeight w:val="99"/>
        </w:trPr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0890F1F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B9ED191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6DA7CC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16F25EC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B2AA26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5DA5266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23BF274B" w14:textId="526B2971" w:rsidR="007E1038" w:rsidRPr="00881FB1" w:rsidRDefault="00DF045B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P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artners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775334F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4E240E4C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5A98551C" w14:textId="77777777" w:rsidTr="009C3D9F">
        <w:trPr>
          <w:trHeight w:val="112"/>
        </w:trPr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7568C26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EF74CF9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0050DF07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988B89B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4D1EDA7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33AFEC62" w14:textId="1DB0EDD3" w:rsidR="007E1038" w:rsidRPr="00881FB1" w:rsidRDefault="00DF045B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7F0C4DA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160D038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0C4BFF93" w14:textId="27A079BE" w:rsidR="007E1038" w:rsidRPr="00881FB1" w:rsidRDefault="00DF045B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</w:tr>
      <w:tr w:rsidR="007E1038" w:rsidRPr="00881FB1" w14:paraId="4EBFC1C3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2106018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Endometriosis</w:t>
            </w:r>
          </w:p>
        </w:tc>
        <w:tc>
          <w:tcPr>
            <w:tcW w:w="535" w:type="pct"/>
            <w:tcBorders>
              <w:top w:val="nil"/>
            </w:tcBorders>
          </w:tcPr>
          <w:p w14:paraId="7E75FA5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  <w:tcBorders>
              <w:top w:val="nil"/>
            </w:tcBorders>
          </w:tcPr>
          <w:p w14:paraId="0F113146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219C0C4B" w14:textId="0EDE32FF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96</w:t>
            </w:r>
          </w:p>
        </w:tc>
        <w:tc>
          <w:tcPr>
            <w:tcW w:w="712" w:type="pct"/>
            <w:tcBorders>
              <w:top w:val="nil"/>
            </w:tcBorders>
          </w:tcPr>
          <w:p w14:paraId="7A90661F" w14:textId="01774556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87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68]</w:t>
            </w:r>
          </w:p>
        </w:tc>
        <w:tc>
          <w:tcPr>
            <w:tcW w:w="389" w:type="pct"/>
            <w:tcBorders>
              <w:top w:val="nil"/>
            </w:tcBorders>
          </w:tcPr>
          <w:p w14:paraId="10AA9B0A" w14:textId="3E0A902B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11</w:t>
            </w:r>
          </w:p>
        </w:tc>
        <w:tc>
          <w:tcPr>
            <w:tcW w:w="727" w:type="pct"/>
            <w:tcBorders>
              <w:top w:val="nil"/>
            </w:tcBorders>
          </w:tcPr>
          <w:p w14:paraId="7C0A9822" w14:textId="4DF34495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70</w:t>
            </w:r>
          </w:p>
        </w:tc>
        <w:tc>
          <w:tcPr>
            <w:tcW w:w="680" w:type="pct"/>
            <w:tcBorders>
              <w:top w:val="nil"/>
            </w:tcBorders>
          </w:tcPr>
          <w:p w14:paraId="3D7B57D3" w14:textId="33530EA0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22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41]</w:t>
            </w:r>
          </w:p>
        </w:tc>
        <w:tc>
          <w:tcPr>
            <w:tcW w:w="416" w:type="pct"/>
            <w:tcBorders>
              <w:top w:val="nil"/>
            </w:tcBorders>
          </w:tcPr>
          <w:p w14:paraId="3FE4FCB7" w14:textId="26EFC0CF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06</w:t>
            </w:r>
          </w:p>
        </w:tc>
      </w:tr>
      <w:tr w:rsidR="007E1038" w:rsidRPr="00881FB1" w14:paraId="59D4C9FF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2D79220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1B1BCF6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  <w:tcBorders>
              <w:top w:val="nil"/>
            </w:tcBorders>
          </w:tcPr>
          <w:p w14:paraId="14F12A65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  <w:tcBorders>
              <w:top w:val="nil"/>
            </w:tcBorders>
          </w:tcPr>
          <w:p w14:paraId="02F41519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68DA209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</w:tcBorders>
          </w:tcPr>
          <w:p w14:paraId="1321502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nil"/>
            </w:tcBorders>
          </w:tcPr>
          <w:p w14:paraId="000B8B22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55E550F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</w:tcBorders>
          </w:tcPr>
          <w:p w14:paraId="59602E15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61BE27A5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53562AD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umber of children</w:t>
            </w:r>
          </w:p>
        </w:tc>
        <w:tc>
          <w:tcPr>
            <w:tcW w:w="535" w:type="pct"/>
            <w:tcBorders>
              <w:top w:val="nil"/>
            </w:tcBorders>
          </w:tcPr>
          <w:p w14:paraId="2BB5F62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209" w:type="pct"/>
            <w:tcBorders>
              <w:top w:val="nil"/>
            </w:tcBorders>
          </w:tcPr>
          <w:p w14:paraId="7EB05E8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4F2640C5" w14:textId="1323D1C2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63**</w:t>
            </w:r>
          </w:p>
        </w:tc>
        <w:tc>
          <w:tcPr>
            <w:tcW w:w="712" w:type="pct"/>
            <w:tcBorders>
              <w:top w:val="nil"/>
            </w:tcBorders>
          </w:tcPr>
          <w:p w14:paraId="098FB18B" w14:textId="6F622E9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44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78]</w:t>
            </w:r>
          </w:p>
        </w:tc>
        <w:tc>
          <w:tcPr>
            <w:tcW w:w="389" w:type="pct"/>
            <w:tcBorders>
              <w:top w:val="nil"/>
            </w:tcBorders>
          </w:tcPr>
          <w:p w14:paraId="689ACB27" w14:textId="3E1D8F39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18</w:t>
            </w:r>
          </w:p>
        </w:tc>
        <w:tc>
          <w:tcPr>
            <w:tcW w:w="727" w:type="pct"/>
            <w:tcBorders>
              <w:top w:val="nil"/>
            </w:tcBorders>
          </w:tcPr>
          <w:p w14:paraId="15709713" w14:textId="3BDE161B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255**</w:t>
            </w:r>
          </w:p>
        </w:tc>
        <w:tc>
          <w:tcPr>
            <w:tcW w:w="680" w:type="pct"/>
            <w:tcBorders>
              <w:top w:val="nil"/>
            </w:tcBorders>
          </w:tcPr>
          <w:p w14:paraId="1B6069B4" w14:textId="7C990F9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119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47]</w:t>
            </w:r>
          </w:p>
        </w:tc>
        <w:tc>
          <w:tcPr>
            <w:tcW w:w="416" w:type="pct"/>
            <w:tcBorders>
              <w:top w:val="nil"/>
            </w:tcBorders>
          </w:tcPr>
          <w:p w14:paraId="5CC3E1E6" w14:textId="4E4D08DE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</w:tr>
      <w:tr w:rsidR="007E1038" w:rsidRPr="00881FB1" w14:paraId="34D13C55" w14:textId="77777777" w:rsidTr="009C3D9F">
        <w:trPr>
          <w:trHeight w:val="107"/>
        </w:trPr>
        <w:tc>
          <w:tcPr>
            <w:tcW w:w="810" w:type="pct"/>
          </w:tcPr>
          <w:p w14:paraId="5703BEC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5BAD05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9" w:type="pct"/>
          </w:tcPr>
          <w:p w14:paraId="2AD6FFE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5243582" w14:textId="1618F485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81**</w:t>
            </w:r>
          </w:p>
        </w:tc>
        <w:tc>
          <w:tcPr>
            <w:tcW w:w="712" w:type="pct"/>
          </w:tcPr>
          <w:p w14:paraId="292587FB" w14:textId="1D053FE7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02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68]</w:t>
            </w:r>
          </w:p>
        </w:tc>
        <w:tc>
          <w:tcPr>
            <w:tcW w:w="389" w:type="pct"/>
          </w:tcPr>
          <w:p w14:paraId="1FDE742A" w14:textId="694AB33A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2</w:t>
            </w:r>
          </w:p>
        </w:tc>
        <w:tc>
          <w:tcPr>
            <w:tcW w:w="727" w:type="pct"/>
          </w:tcPr>
          <w:p w14:paraId="341B29C7" w14:textId="55095BC9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34**</w:t>
            </w:r>
          </w:p>
        </w:tc>
        <w:tc>
          <w:tcPr>
            <w:tcW w:w="680" w:type="pct"/>
          </w:tcPr>
          <w:p w14:paraId="111E8BD1" w14:textId="60A0643E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189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90]</w:t>
            </w:r>
          </w:p>
        </w:tc>
        <w:tc>
          <w:tcPr>
            <w:tcW w:w="416" w:type="pct"/>
          </w:tcPr>
          <w:p w14:paraId="5BE68034" w14:textId="251C568F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</w:tr>
      <w:tr w:rsidR="007E1038" w:rsidRPr="00881FB1" w14:paraId="3F9421A0" w14:textId="77777777" w:rsidTr="009C3D9F">
        <w:trPr>
          <w:trHeight w:val="107"/>
        </w:trPr>
        <w:tc>
          <w:tcPr>
            <w:tcW w:w="810" w:type="pct"/>
          </w:tcPr>
          <w:p w14:paraId="5A0462D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551BE4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9" w:type="pct"/>
          </w:tcPr>
          <w:p w14:paraId="5BFCBB1F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9A389AE" w14:textId="20EEFFAD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06**</w:t>
            </w:r>
          </w:p>
        </w:tc>
        <w:tc>
          <w:tcPr>
            <w:tcW w:w="712" w:type="pct"/>
          </w:tcPr>
          <w:p w14:paraId="61E57D86" w14:textId="2F2F879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09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26]</w:t>
            </w:r>
          </w:p>
        </w:tc>
        <w:tc>
          <w:tcPr>
            <w:tcW w:w="389" w:type="pct"/>
          </w:tcPr>
          <w:p w14:paraId="3C0D690D" w14:textId="0401812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6</w:t>
            </w:r>
          </w:p>
        </w:tc>
        <w:tc>
          <w:tcPr>
            <w:tcW w:w="727" w:type="pct"/>
          </w:tcPr>
          <w:p w14:paraId="6983FCB9" w14:textId="6C4F5286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52</w:t>
            </w:r>
          </w:p>
        </w:tc>
        <w:tc>
          <w:tcPr>
            <w:tcW w:w="680" w:type="pct"/>
          </w:tcPr>
          <w:p w14:paraId="07833FB8" w14:textId="243F7FE9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93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38]</w:t>
            </w:r>
          </w:p>
        </w:tc>
        <w:tc>
          <w:tcPr>
            <w:tcW w:w="416" w:type="pct"/>
          </w:tcPr>
          <w:p w14:paraId="513028A5" w14:textId="4179DB02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65</w:t>
            </w:r>
          </w:p>
        </w:tc>
      </w:tr>
      <w:tr w:rsidR="007E1038" w:rsidRPr="00881FB1" w14:paraId="6F26A658" w14:textId="77777777" w:rsidTr="009C3D9F">
        <w:trPr>
          <w:trHeight w:val="107"/>
        </w:trPr>
        <w:tc>
          <w:tcPr>
            <w:tcW w:w="810" w:type="pct"/>
          </w:tcPr>
          <w:p w14:paraId="30DACF3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54D486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09" w:type="pct"/>
          </w:tcPr>
          <w:p w14:paraId="10DE765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416E13C3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36F8EFDD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0716CAD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06FDCD1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E77017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67EF26A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3964BB" w:rsidRPr="00881FB1" w14:paraId="0A083678" w14:textId="77777777" w:rsidTr="007F306B">
        <w:trPr>
          <w:trHeight w:val="112"/>
        </w:trPr>
        <w:tc>
          <w:tcPr>
            <w:tcW w:w="810" w:type="pct"/>
          </w:tcPr>
          <w:p w14:paraId="5D4A7B39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uration of relationship</w:t>
            </w:r>
          </w:p>
        </w:tc>
        <w:tc>
          <w:tcPr>
            <w:tcW w:w="535" w:type="pct"/>
          </w:tcPr>
          <w:p w14:paraId="0D662F59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gt; 3 years</w:t>
            </w:r>
          </w:p>
        </w:tc>
        <w:tc>
          <w:tcPr>
            <w:tcW w:w="209" w:type="pct"/>
          </w:tcPr>
          <w:p w14:paraId="2433238E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58E7B73B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939**</w:t>
            </w:r>
          </w:p>
        </w:tc>
        <w:tc>
          <w:tcPr>
            <w:tcW w:w="712" w:type="pct"/>
          </w:tcPr>
          <w:p w14:paraId="4C6D388F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1.598;5.406]</w:t>
            </w:r>
          </w:p>
        </w:tc>
        <w:tc>
          <w:tcPr>
            <w:tcW w:w="389" w:type="pct"/>
          </w:tcPr>
          <w:p w14:paraId="151FB5E5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27" w:type="pct"/>
          </w:tcPr>
          <w:p w14:paraId="7C91D3E6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428**</w:t>
            </w:r>
          </w:p>
        </w:tc>
        <w:tc>
          <w:tcPr>
            <w:tcW w:w="680" w:type="pct"/>
          </w:tcPr>
          <w:p w14:paraId="017B2A3A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198;0.925]</w:t>
            </w:r>
          </w:p>
        </w:tc>
        <w:tc>
          <w:tcPr>
            <w:tcW w:w="416" w:type="pct"/>
          </w:tcPr>
          <w:p w14:paraId="6D0F965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31</w:t>
            </w:r>
          </w:p>
        </w:tc>
      </w:tr>
      <w:tr w:rsidR="003964BB" w:rsidRPr="00881FB1" w14:paraId="6BDF852A" w14:textId="77777777" w:rsidTr="007F306B">
        <w:trPr>
          <w:trHeight w:val="407"/>
        </w:trPr>
        <w:tc>
          <w:tcPr>
            <w:tcW w:w="810" w:type="pct"/>
          </w:tcPr>
          <w:p w14:paraId="781E5FF3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053DC9F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lt; 3 years</w:t>
            </w:r>
          </w:p>
        </w:tc>
        <w:tc>
          <w:tcPr>
            <w:tcW w:w="209" w:type="pct"/>
          </w:tcPr>
          <w:p w14:paraId="6C43969A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77F57FCA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0344D50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186C351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79FFB850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624ED69D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058C2120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76858F26" w14:textId="77777777" w:rsidTr="009C3D9F">
        <w:trPr>
          <w:trHeight w:val="107"/>
        </w:trPr>
        <w:tc>
          <w:tcPr>
            <w:tcW w:w="810" w:type="pct"/>
          </w:tcPr>
          <w:p w14:paraId="38C8760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Happiness with sexuality</w:t>
            </w:r>
          </w:p>
        </w:tc>
        <w:tc>
          <w:tcPr>
            <w:tcW w:w="535" w:type="pct"/>
          </w:tcPr>
          <w:p w14:paraId="7D63DDE6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Unhappy</w:t>
            </w:r>
          </w:p>
        </w:tc>
        <w:tc>
          <w:tcPr>
            <w:tcW w:w="209" w:type="pct"/>
          </w:tcPr>
          <w:p w14:paraId="7B44C31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7FCC04B" w14:textId="470EE7AE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262**</w:t>
            </w:r>
          </w:p>
        </w:tc>
        <w:tc>
          <w:tcPr>
            <w:tcW w:w="712" w:type="pct"/>
          </w:tcPr>
          <w:p w14:paraId="5669B19F" w14:textId="30F625E3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156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40]</w:t>
            </w:r>
          </w:p>
        </w:tc>
        <w:tc>
          <w:tcPr>
            <w:tcW w:w="389" w:type="pct"/>
          </w:tcPr>
          <w:p w14:paraId="2FCFF954" w14:textId="4FF5B9C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lt; 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727" w:type="pct"/>
          </w:tcPr>
          <w:p w14:paraId="589CD9D1" w14:textId="22C94638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08**</w:t>
            </w:r>
          </w:p>
        </w:tc>
        <w:tc>
          <w:tcPr>
            <w:tcW w:w="680" w:type="pct"/>
          </w:tcPr>
          <w:p w14:paraId="145CF9A6" w14:textId="2580A7A6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07;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02]</w:t>
            </w:r>
          </w:p>
        </w:tc>
        <w:tc>
          <w:tcPr>
            <w:tcW w:w="416" w:type="pct"/>
          </w:tcPr>
          <w:p w14:paraId="4DE21D29" w14:textId="28B538A8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9</w:t>
            </w:r>
          </w:p>
        </w:tc>
      </w:tr>
      <w:tr w:rsidR="007E1038" w:rsidRPr="00881FB1" w14:paraId="41276946" w14:textId="77777777" w:rsidTr="009C3D9F">
        <w:trPr>
          <w:trHeight w:val="107"/>
        </w:trPr>
        <w:tc>
          <w:tcPr>
            <w:tcW w:w="810" w:type="pct"/>
          </w:tcPr>
          <w:p w14:paraId="7CD19C29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060DEBD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Happy</w:t>
            </w:r>
          </w:p>
        </w:tc>
        <w:tc>
          <w:tcPr>
            <w:tcW w:w="209" w:type="pct"/>
          </w:tcPr>
          <w:p w14:paraId="6F4DA64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0F1567A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58F47E3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4C5807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7DE4D7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464FA2B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821BB9D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57148A71" w14:textId="77777777" w:rsidTr="009C3D9F">
        <w:trPr>
          <w:trHeight w:val="191"/>
        </w:trPr>
        <w:tc>
          <w:tcPr>
            <w:tcW w:w="810" w:type="pct"/>
          </w:tcPr>
          <w:p w14:paraId="6CB21B9F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535" w:type="pct"/>
          </w:tcPr>
          <w:p w14:paraId="07DA8FC9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66CAD095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DB0D7AC" w14:textId="63D5BEBC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59</w:t>
            </w:r>
          </w:p>
        </w:tc>
        <w:tc>
          <w:tcPr>
            <w:tcW w:w="712" w:type="pct"/>
          </w:tcPr>
          <w:p w14:paraId="544E9868" w14:textId="75608F9B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458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11]</w:t>
            </w:r>
          </w:p>
        </w:tc>
        <w:tc>
          <w:tcPr>
            <w:tcW w:w="389" w:type="pct"/>
          </w:tcPr>
          <w:p w14:paraId="6639AD17" w14:textId="3956DD95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36</w:t>
            </w:r>
          </w:p>
        </w:tc>
        <w:tc>
          <w:tcPr>
            <w:tcW w:w="727" w:type="pct"/>
          </w:tcPr>
          <w:p w14:paraId="4DB226FE" w14:textId="4B5952DC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88</w:t>
            </w:r>
          </w:p>
        </w:tc>
        <w:tc>
          <w:tcPr>
            <w:tcW w:w="680" w:type="pct"/>
          </w:tcPr>
          <w:p w14:paraId="468EBDBB" w14:textId="52F856D1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94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98]</w:t>
            </w:r>
          </w:p>
        </w:tc>
        <w:tc>
          <w:tcPr>
            <w:tcW w:w="416" w:type="pct"/>
          </w:tcPr>
          <w:p w14:paraId="6D119881" w14:textId="0CC1F9AF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74</w:t>
            </w:r>
          </w:p>
        </w:tc>
      </w:tr>
      <w:tr w:rsidR="007E1038" w:rsidRPr="00881FB1" w14:paraId="230B1E99" w14:textId="77777777" w:rsidTr="009C3D9F">
        <w:trPr>
          <w:trHeight w:val="87"/>
        </w:trPr>
        <w:tc>
          <w:tcPr>
            <w:tcW w:w="810" w:type="pct"/>
          </w:tcPr>
          <w:p w14:paraId="4A0FFB6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22B620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355D4DD6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577FDEA9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F8DE40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171597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4835A7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4E336931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557595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3964BB" w:rsidRPr="00881FB1" w14:paraId="59E1BFE2" w14:textId="77777777" w:rsidTr="007F306B">
        <w:trPr>
          <w:trHeight w:val="112"/>
        </w:trPr>
        <w:tc>
          <w:tcPr>
            <w:tcW w:w="810" w:type="pct"/>
          </w:tcPr>
          <w:p w14:paraId="2C707EED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Intensity of pain</w:t>
            </w:r>
          </w:p>
        </w:tc>
        <w:tc>
          <w:tcPr>
            <w:tcW w:w="535" w:type="pct"/>
          </w:tcPr>
          <w:p w14:paraId="72C2097C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7-10</w:t>
            </w:r>
          </w:p>
        </w:tc>
        <w:tc>
          <w:tcPr>
            <w:tcW w:w="209" w:type="pct"/>
          </w:tcPr>
          <w:p w14:paraId="18F2CD84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5C2F0F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428</w:t>
            </w:r>
          </w:p>
        </w:tc>
        <w:tc>
          <w:tcPr>
            <w:tcW w:w="712" w:type="pct"/>
          </w:tcPr>
          <w:p w14:paraId="12A3B796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55;3.113]</w:t>
            </w:r>
          </w:p>
        </w:tc>
        <w:tc>
          <w:tcPr>
            <w:tcW w:w="389" w:type="pct"/>
          </w:tcPr>
          <w:p w14:paraId="2DC6A646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727" w:type="pct"/>
          </w:tcPr>
          <w:p w14:paraId="38E5886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466</w:t>
            </w:r>
          </w:p>
        </w:tc>
        <w:tc>
          <w:tcPr>
            <w:tcW w:w="680" w:type="pct"/>
          </w:tcPr>
          <w:p w14:paraId="58AF6B87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496;4.331]</w:t>
            </w:r>
          </w:p>
        </w:tc>
        <w:tc>
          <w:tcPr>
            <w:tcW w:w="416" w:type="pct"/>
          </w:tcPr>
          <w:p w14:paraId="5CBD0125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489</w:t>
            </w:r>
          </w:p>
        </w:tc>
      </w:tr>
      <w:tr w:rsidR="003964BB" w:rsidRPr="00881FB1" w14:paraId="71FB322B" w14:textId="77777777" w:rsidTr="007F306B">
        <w:trPr>
          <w:trHeight w:val="101"/>
        </w:trPr>
        <w:tc>
          <w:tcPr>
            <w:tcW w:w="810" w:type="pct"/>
          </w:tcPr>
          <w:p w14:paraId="448B19F7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77002E8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4-6</w:t>
            </w:r>
          </w:p>
        </w:tc>
        <w:tc>
          <w:tcPr>
            <w:tcW w:w="209" w:type="pct"/>
          </w:tcPr>
          <w:p w14:paraId="0F2C4085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FB3F7A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176</w:t>
            </w:r>
          </w:p>
        </w:tc>
        <w:tc>
          <w:tcPr>
            <w:tcW w:w="712" w:type="pct"/>
          </w:tcPr>
          <w:p w14:paraId="263154A8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38;2.168]</w:t>
            </w:r>
          </w:p>
        </w:tc>
        <w:tc>
          <w:tcPr>
            <w:tcW w:w="389" w:type="pct"/>
          </w:tcPr>
          <w:p w14:paraId="4D897C55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603</w:t>
            </w:r>
          </w:p>
        </w:tc>
        <w:tc>
          <w:tcPr>
            <w:tcW w:w="727" w:type="pct"/>
          </w:tcPr>
          <w:p w14:paraId="2E73B7C6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680" w:type="pct"/>
          </w:tcPr>
          <w:p w14:paraId="285DFA2D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35;1.613]</w:t>
            </w:r>
          </w:p>
        </w:tc>
        <w:tc>
          <w:tcPr>
            <w:tcW w:w="416" w:type="pct"/>
          </w:tcPr>
          <w:p w14:paraId="3853629F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444</w:t>
            </w:r>
          </w:p>
        </w:tc>
      </w:tr>
      <w:tr w:rsidR="003964BB" w:rsidRPr="00881FB1" w14:paraId="3823AA3A" w14:textId="77777777" w:rsidTr="007F306B">
        <w:trPr>
          <w:trHeight w:val="101"/>
        </w:trPr>
        <w:tc>
          <w:tcPr>
            <w:tcW w:w="810" w:type="pct"/>
          </w:tcPr>
          <w:p w14:paraId="4CC0959B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3382A10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-3</w:t>
            </w:r>
          </w:p>
        </w:tc>
        <w:tc>
          <w:tcPr>
            <w:tcW w:w="209" w:type="pct"/>
          </w:tcPr>
          <w:p w14:paraId="6CB2579D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0D81DE5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4DFF9768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16059FB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4868CCE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778A524C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10842247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13C0FECA" w14:textId="77777777" w:rsidTr="009C3D9F">
        <w:trPr>
          <w:trHeight w:val="87"/>
        </w:trPr>
        <w:tc>
          <w:tcPr>
            <w:tcW w:w="810" w:type="pct"/>
          </w:tcPr>
          <w:p w14:paraId="7CA18BB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Frequency of pain</w:t>
            </w:r>
          </w:p>
        </w:tc>
        <w:tc>
          <w:tcPr>
            <w:tcW w:w="535" w:type="pct"/>
          </w:tcPr>
          <w:p w14:paraId="5C79541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209" w:type="pct"/>
          </w:tcPr>
          <w:p w14:paraId="359C4FE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8B10377" w14:textId="02ECA145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46</w:t>
            </w:r>
          </w:p>
        </w:tc>
        <w:tc>
          <w:tcPr>
            <w:tcW w:w="712" w:type="pct"/>
          </w:tcPr>
          <w:p w14:paraId="49DEC3D2" w14:textId="7857AE38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85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46]</w:t>
            </w:r>
          </w:p>
        </w:tc>
        <w:tc>
          <w:tcPr>
            <w:tcW w:w="389" w:type="pct"/>
          </w:tcPr>
          <w:p w14:paraId="020B3618" w14:textId="3793EA52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68</w:t>
            </w:r>
          </w:p>
        </w:tc>
        <w:tc>
          <w:tcPr>
            <w:tcW w:w="727" w:type="pct"/>
          </w:tcPr>
          <w:p w14:paraId="0326F24A" w14:textId="0F8364E5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267</w:t>
            </w:r>
          </w:p>
        </w:tc>
        <w:tc>
          <w:tcPr>
            <w:tcW w:w="680" w:type="pct"/>
          </w:tcPr>
          <w:p w14:paraId="0829C3E0" w14:textId="2E0BC1A5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05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78]</w:t>
            </w:r>
          </w:p>
        </w:tc>
        <w:tc>
          <w:tcPr>
            <w:tcW w:w="416" w:type="pct"/>
          </w:tcPr>
          <w:p w14:paraId="454C1B52" w14:textId="3E6E6ACF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14</w:t>
            </w:r>
          </w:p>
        </w:tc>
      </w:tr>
      <w:tr w:rsidR="007E1038" w:rsidRPr="00881FB1" w14:paraId="0FC4E917" w14:textId="77777777" w:rsidTr="009C3D9F">
        <w:trPr>
          <w:trHeight w:val="112"/>
        </w:trPr>
        <w:tc>
          <w:tcPr>
            <w:tcW w:w="810" w:type="pct"/>
          </w:tcPr>
          <w:p w14:paraId="6DFB3F2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AB2CF1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209" w:type="pct"/>
          </w:tcPr>
          <w:p w14:paraId="18BEFB5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1BC5672" w14:textId="7A33C1B9" w:rsidR="007E1038" w:rsidRPr="00881FB1" w:rsidRDefault="00D8014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30</w:t>
            </w:r>
          </w:p>
        </w:tc>
        <w:tc>
          <w:tcPr>
            <w:tcW w:w="712" w:type="pct"/>
          </w:tcPr>
          <w:p w14:paraId="614D5590" w14:textId="251BCBED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460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80]</w:t>
            </w:r>
          </w:p>
        </w:tc>
        <w:tc>
          <w:tcPr>
            <w:tcW w:w="389" w:type="pct"/>
          </w:tcPr>
          <w:p w14:paraId="6ED862C8" w14:textId="19DC347E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39</w:t>
            </w:r>
          </w:p>
        </w:tc>
        <w:tc>
          <w:tcPr>
            <w:tcW w:w="727" w:type="pct"/>
          </w:tcPr>
          <w:p w14:paraId="7E527AF4" w14:textId="435A0C91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58</w:t>
            </w:r>
          </w:p>
        </w:tc>
        <w:tc>
          <w:tcPr>
            <w:tcW w:w="680" w:type="pct"/>
          </w:tcPr>
          <w:p w14:paraId="3D43DCD9" w14:textId="5DFEE9FA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23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80]</w:t>
            </w:r>
          </w:p>
        </w:tc>
        <w:tc>
          <w:tcPr>
            <w:tcW w:w="416" w:type="pct"/>
          </w:tcPr>
          <w:p w14:paraId="6F7C548F" w14:textId="1DC63A64" w:rsidR="007E1038" w:rsidRPr="00881FB1" w:rsidRDefault="009866E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24</w:t>
            </w:r>
          </w:p>
        </w:tc>
      </w:tr>
      <w:tr w:rsidR="007E1038" w:rsidRPr="00881FB1" w14:paraId="1B87A34A" w14:textId="77777777" w:rsidTr="009C3D9F">
        <w:trPr>
          <w:trHeight w:val="66"/>
        </w:trPr>
        <w:tc>
          <w:tcPr>
            <w:tcW w:w="810" w:type="pct"/>
          </w:tcPr>
          <w:p w14:paraId="102EC3A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D142B77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arly/Monthly</w:t>
            </w:r>
          </w:p>
        </w:tc>
        <w:tc>
          <w:tcPr>
            <w:tcW w:w="209" w:type="pct"/>
          </w:tcPr>
          <w:p w14:paraId="39D4599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27E865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AF5B60A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F557B11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3D5F287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06A16A9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9826C7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3964BB" w:rsidRPr="00881FB1" w14:paraId="5D43846E" w14:textId="77777777" w:rsidTr="007F306B">
        <w:trPr>
          <w:trHeight w:val="114"/>
        </w:trPr>
        <w:tc>
          <w:tcPr>
            <w:tcW w:w="810" w:type="pct"/>
          </w:tcPr>
          <w:p w14:paraId="7078B651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yspareunia</w:t>
            </w:r>
          </w:p>
        </w:tc>
        <w:tc>
          <w:tcPr>
            <w:tcW w:w="535" w:type="pct"/>
          </w:tcPr>
          <w:p w14:paraId="61F72AD9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6233B68C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4EF1264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661**</w:t>
            </w:r>
          </w:p>
        </w:tc>
        <w:tc>
          <w:tcPr>
            <w:tcW w:w="712" w:type="pct"/>
          </w:tcPr>
          <w:p w14:paraId="12A177FF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448;0.975]</w:t>
            </w:r>
          </w:p>
        </w:tc>
        <w:tc>
          <w:tcPr>
            <w:tcW w:w="389" w:type="pct"/>
          </w:tcPr>
          <w:p w14:paraId="57853A3E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27" w:type="pct"/>
          </w:tcPr>
          <w:p w14:paraId="2D1836BD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008</w:t>
            </w:r>
          </w:p>
        </w:tc>
        <w:tc>
          <w:tcPr>
            <w:tcW w:w="680" w:type="pct"/>
          </w:tcPr>
          <w:p w14:paraId="14F8BED0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07;1.672]</w:t>
            </w:r>
          </w:p>
        </w:tc>
        <w:tc>
          <w:tcPr>
            <w:tcW w:w="416" w:type="pct"/>
          </w:tcPr>
          <w:p w14:paraId="25BCF659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975</w:t>
            </w:r>
          </w:p>
        </w:tc>
      </w:tr>
      <w:tr w:rsidR="003964BB" w:rsidRPr="00881FB1" w14:paraId="0506968C" w14:textId="77777777" w:rsidTr="007F306B">
        <w:trPr>
          <w:trHeight w:val="163"/>
        </w:trPr>
        <w:tc>
          <w:tcPr>
            <w:tcW w:w="810" w:type="pct"/>
          </w:tcPr>
          <w:p w14:paraId="023C5079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EE7E3A2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0114A81B" w14:textId="77777777" w:rsidR="003964BB" w:rsidRPr="00881FB1" w:rsidRDefault="003964BB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1081CDA8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EBB6233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5B31E66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3A2055F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09B4F0F2" w14:textId="77777777" w:rsidR="003964BB" w:rsidRPr="00881FB1" w:rsidRDefault="003964BB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D8C28CF" w14:textId="1CF2C9C8" w:rsidR="0096311D" w:rsidRPr="00881FB1" w:rsidRDefault="0096311D" w:rsidP="009412E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881FB1" w:rsidRPr="00881FB1" w14:paraId="2E00C3B5" w14:textId="77777777" w:rsidTr="007F306B">
        <w:trPr>
          <w:trHeight w:val="163"/>
        </w:trPr>
        <w:tc>
          <w:tcPr>
            <w:tcW w:w="810" w:type="pct"/>
          </w:tcPr>
          <w:p w14:paraId="3397F0CE" w14:textId="475BF774" w:rsidR="00881FB1" w:rsidRP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Dysmenorrhea</w:t>
            </w:r>
          </w:p>
        </w:tc>
        <w:tc>
          <w:tcPr>
            <w:tcW w:w="535" w:type="pct"/>
          </w:tcPr>
          <w:p w14:paraId="66FDE6A6" w14:textId="137FECC5" w:rsidR="00881FB1" w:rsidRP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35866A03" w14:textId="77777777" w:rsidR="00881FB1" w:rsidRP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09DCAAA" w14:textId="15F4657C" w:rsidR="00881FB1" w:rsidRPr="00881FB1" w:rsidRDefault="009412E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712" w:type="pct"/>
          </w:tcPr>
          <w:p w14:paraId="40747981" w14:textId="271093F7" w:rsidR="00881FB1" w:rsidRPr="00881FB1" w:rsidRDefault="009412E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59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49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4F6627F9" w14:textId="671AEF7E" w:rsidR="00881FB1" w:rsidRPr="00881FB1" w:rsidRDefault="009412E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727" w:type="pct"/>
          </w:tcPr>
          <w:p w14:paraId="1D186628" w14:textId="7A0E538F" w:rsidR="00881FB1" w:rsidRPr="00881FB1" w:rsidRDefault="009412E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680" w:type="pct"/>
          </w:tcPr>
          <w:p w14:paraId="4C13D92F" w14:textId="681153FB" w:rsidR="00881FB1" w:rsidRPr="00881FB1" w:rsidRDefault="009412E7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5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21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489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307FB2F2" w14:textId="58B284F7" w:rsidR="00881FB1" w:rsidRPr="00881FB1" w:rsidRDefault="009412E7" w:rsidP="009412E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636</w:t>
            </w:r>
          </w:p>
        </w:tc>
      </w:tr>
      <w:tr w:rsidR="00881FB1" w:rsidRPr="00881FB1" w14:paraId="209E9139" w14:textId="77777777" w:rsidTr="007F306B">
        <w:trPr>
          <w:trHeight w:val="163"/>
        </w:trPr>
        <w:tc>
          <w:tcPr>
            <w:tcW w:w="810" w:type="pct"/>
          </w:tcPr>
          <w:p w14:paraId="079BDF53" w14:textId="77777777" w:rsid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01D33672" w14:textId="765E124D" w:rsidR="00881FB1" w:rsidRP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1EDC5BDE" w14:textId="76B2DF48" w:rsidR="00881FB1" w:rsidRPr="00881FB1" w:rsidRDefault="00881FB1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06BD2188" w14:textId="77777777" w:rsidR="00881FB1" w:rsidRPr="00881FB1" w:rsidRDefault="00881FB1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0BC25BD" w14:textId="77777777" w:rsidR="00881FB1" w:rsidRPr="00881FB1" w:rsidRDefault="00881FB1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D009A80" w14:textId="77777777" w:rsidR="00881FB1" w:rsidRPr="00881FB1" w:rsidRDefault="00881FB1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4B340E58" w14:textId="77777777" w:rsidR="00881FB1" w:rsidRPr="00881FB1" w:rsidRDefault="00881FB1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7172AE6" w14:textId="77777777" w:rsidR="00881FB1" w:rsidRPr="00881FB1" w:rsidRDefault="00881FB1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ED586BB" w14:textId="77777777" w:rsidR="00881FB1" w:rsidRPr="00881FB1" w:rsidRDefault="00881FB1" w:rsidP="009412E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6311D" w:rsidRPr="00881FB1" w14:paraId="11BCCF70" w14:textId="77777777" w:rsidTr="00883E97">
        <w:trPr>
          <w:trHeight w:val="163"/>
        </w:trPr>
        <w:tc>
          <w:tcPr>
            <w:tcW w:w="810" w:type="pct"/>
          </w:tcPr>
          <w:p w14:paraId="393E6DA0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535" w:type="pct"/>
          </w:tcPr>
          <w:p w14:paraId="2B005CC8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47F42D56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D7C1D6C" w14:textId="0B8CBCD0" w:rsidR="0096311D" w:rsidRPr="00881FB1" w:rsidRDefault="001639C3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712" w:type="pct"/>
          </w:tcPr>
          <w:p w14:paraId="1D81A8A1" w14:textId="40803839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49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41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122EEDA6" w14:textId="2A829DB4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727" w:type="pct"/>
          </w:tcPr>
          <w:p w14:paraId="2D5FC5E2" w14:textId="4C899EF0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680" w:type="pct"/>
          </w:tcPr>
          <w:p w14:paraId="4E373B01" w14:textId="06453CF0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05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67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37DF6F47" w14:textId="52D1923D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87</w:t>
            </w:r>
          </w:p>
        </w:tc>
      </w:tr>
      <w:tr w:rsidR="0096311D" w:rsidRPr="00881FB1" w14:paraId="18191330" w14:textId="77777777" w:rsidTr="00883E97">
        <w:trPr>
          <w:trHeight w:val="163"/>
        </w:trPr>
        <w:tc>
          <w:tcPr>
            <w:tcW w:w="810" w:type="pct"/>
          </w:tcPr>
          <w:p w14:paraId="136EAA98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79357D2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0A9CDB86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3E9E5B0D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C17E47A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BA50599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24D479ED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06564D8C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7E99C2C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6311D" w:rsidRPr="00881FB1" w14:paraId="0D03B6C0" w14:textId="77777777" w:rsidTr="00883E97">
        <w:trPr>
          <w:trHeight w:val="163"/>
        </w:trPr>
        <w:tc>
          <w:tcPr>
            <w:tcW w:w="810" w:type="pct"/>
          </w:tcPr>
          <w:p w14:paraId="1501CBB1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Infertility</w:t>
            </w:r>
          </w:p>
        </w:tc>
        <w:tc>
          <w:tcPr>
            <w:tcW w:w="535" w:type="pct"/>
          </w:tcPr>
          <w:p w14:paraId="00F00212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128C2BEE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67E1691" w14:textId="664509E9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460**</w:t>
            </w:r>
          </w:p>
        </w:tc>
        <w:tc>
          <w:tcPr>
            <w:tcW w:w="712" w:type="pct"/>
          </w:tcPr>
          <w:p w14:paraId="4E347421" w14:textId="66655C03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307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0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.6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89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4D580811" w14:textId="6C062F5F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727" w:type="pct"/>
          </w:tcPr>
          <w:p w14:paraId="453A4FE3" w14:textId="6D3F9D78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1.060</w:t>
            </w:r>
          </w:p>
        </w:tc>
        <w:tc>
          <w:tcPr>
            <w:tcW w:w="680" w:type="pct"/>
          </w:tcPr>
          <w:p w14:paraId="69179DE4" w14:textId="2E42D618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22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 8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0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6]</w:t>
            </w:r>
          </w:p>
        </w:tc>
        <w:tc>
          <w:tcPr>
            <w:tcW w:w="416" w:type="pct"/>
          </w:tcPr>
          <w:p w14:paraId="4A111948" w14:textId="5B435B0D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830</w:t>
            </w:r>
          </w:p>
        </w:tc>
      </w:tr>
      <w:tr w:rsidR="0096311D" w:rsidRPr="00881FB1" w14:paraId="3D63F12C" w14:textId="77777777" w:rsidTr="00883E97">
        <w:trPr>
          <w:trHeight w:val="163"/>
        </w:trPr>
        <w:tc>
          <w:tcPr>
            <w:tcW w:w="810" w:type="pct"/>
          </w:tcPr>
          <w:p w14:paraId="6286A430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255A75E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0B02AA80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522" w:type="pct"/>
          </w:tcPr>
          <w:p w14:paraId="0053B2D1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5FFA5E3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5B8BC484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BFED605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1A653E08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90985EF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</w:tbl>
    <w:p w14:paraId="587D6654" w14:textId="77777777" w:rsidR="007E1038" w:rsidRPr="005677CE" w:rsidRDefault="007E1038" w:rsidP="009C3D9F">
      <w:pPr>
        <w:spacing w:line="360" w:lineRule="auto"/>
        <w:rPr>
          <w:rFonts w:ascii="Arial" w:hAnsi="Arial"/>
          <w:sz w:val="13"/>
          <w:szCs w:val="13"/>
          <w:lang w:val="en-US"/>
        </w:rPr>
      </w:pPr>
      <w:r w:rsidRPr="005677CE">
        <w:rPr>
          <w:rFonts w:ascii="Arial" w:hAnsi="Arial"/>
          <w:i/>
          <w:sz w:val="13"/>
          <w:szCs w:val="13"/>
          <w:lang w:val="en-US"/>
        </w:rPr>
        <w:t xml:space="preserve">Notes. </w:t>
      </w:r>
      <w:r w:rsidRPr="005677CE">
        <w:rPr>
          <w:rFonts w:ascii="Arial" w:hAnsi="Arial"/>
          <w:sz w:val="13"/>
          <w:szCs w:val="13"/>
          <w:lang w:val="en-US"/>
        </w:rPr>
        <w:t>Dependent variable: total score of the PFB: 0 for low/intermediate quality of partnership, 1 for high quality of partnership were used.</w:t>
      </w:r>
    </w:p>
    <w:p w14:paraId="5DCB7F41" w14:textId="77777777" w:rsidR="007E1038" w:rsidRPr="005677CE" w:rsidRDefault="007E1038" w:rsidP="009C3D9F">
      <w:pPr>
        <w:spacing w:line="360" w:lineRule="auto"/>
        <w:rPr>
          <w:rFonts w:ascii="Arial" w:hAnsi="Arial"/>
          <w:sz w:val="13"/>
          <w:szCs w:val="13"/>
          <w:lang w:val="en-US"/>
        </w:rPr>
      </w:pPr>
      <w:r w:rsidRPr="005677CE">
        <w:rPr>
          <w:rFonts w:ascii="Arial" w:hAnsi="Arial"/>
          <w:sz w:val="13"/>
          <w:szCs w:val="13"/>
          <w:lang w:val="en-US"/>
        </w:rPr>
        <w:t>** Statistically significant (p &lt; 0,05).</w:t>
      </w:r>
    </w:p>
    <w:p w14:paraId="62DDB92D" w14:textId="77777777" w:rsidR="007E1038" w:rsidRPr="005677CE" w:rsidRDefault="007E1038" w:rsidP="009C3D9F">
      <w:pPr>
        <w:spacing w:line="360" w:lineRule="auto"/>
        <w:rPr>
          <w:rFonts w:ascii="Arial" w:hAnsi="Arial"/>
          <w:sz w:val="13"/>
          <w:szCs w:val="13"/>
          <w:lang w:val="en-US"/>
        </w:rPr>
      </w:pPr>
      <w:r w:rsidRPr="005677CE">
        <w:rPr>
          <w:rFonts w:ascii="Arial" w:hAnsi="Arial"/>
          <w:sz w:val="13"/>
          <w:szCs w:val="13"/>
          <w:lang w:val="en-US"/>
        </w:rPr>
        <w:t>OR = Odds ratio CI =Confidence interval</w:t>
      </w:r>
    </w:p>
    <w:p w14:paraId="078C7D3D" w14:textId="6E3C6C6C" w:rsidR="007E1038" w:rsidRPr="00881FB1" w:rsidRDefault="007E1038" w:rsidP="009C3D9F">
      <w:pPr>
        <w:spacing w:line="360" w:lineRule="auto"/>
        <w:rPr>
          <w:rFonts w:ascii="Arial" w:hAnsi="Arial"/>
          <w:sz w:val="17"/>
          <w:szCs w:val="17"/>
          <w:lang w:val="en-US"/>
        </w:rPr>
      </w:pPr>
      <w:r>
        <w:rPr>
          <w:rFonts w:ascii="Arial" w:hAnsi="Arial"/>
          <w:sz w:val="18"/>
          <w:szCs w:val="18"/>
          <w:lang w:val="en-US"/>
        </w:rPr>
        <w:br w:type="column"/>
      </w:r>
      <w:r w:rsidR="00540FC5">
        <w:rPr>
          <w:rFonts w:ascii="Arial" w:hAnsi="Arial"/>
          <w:sz w:val="17"/>
          <w:szCs w:val="17"/>
          <w:lang w:val="en-US"/>
        </w:rPr>
        <w:lastRenderedPageBreak/>
        <w:t>Supplementary Table 4</w:t>
      </w:r>
      <w:r w:rsidR="00554C9D">
        <w:rPr>
          <w:rFonts w:ascii="Arial" w:hAnsi="Arial"/>
          <w:sz w:val="17"/>
          <w:szCs w:val="17"/>
          <w:lang w:val="en-US"/>
        </w:rPr>
        <w:t>h</w:t>
      </w:r>
      <w:r w:rsidRPr="00881FB1">
        <w:rPr>
          <w:rFonts w:ascii="Arial" w:hAnsi="Arial"/>
          <w:sz w:val="17"/>
          <w:szCs w:val="17"/>
          <w:lang w:val="en-US"/>
        </w:rPr>
        <w:t>:</w:t>
      </w:r>
      <w:r w:rsidR="00B6665C" w:rsidRPr="00B6665C">
        <w:rPr>
          <w:rFonts w:ascii="Arial" w:hAnsi="Arial"/>
          <w:sz w:val="17"/>
          <w:szCs w:val="17"/>
          <w:lang w:val="en-US"/>
        </w:rPr>
        <w:t xml:space="preserve"> </w:t>
      </w:r>
      <w:r w:rsidR="00B6665C" w:rsidRPr="00C624BB">
        <w:rPr>
          <w:rFonts w:ascii="Arial" w:hAnsi="Arial"/>
          <w:sz w:val="17"/>
          <w:szCs w:val="17"/>
          <w:lang w:val="en-US"/>
        </w:rPr>
        <w:t>Association between endometriosis</w:t>
      </w:r>
      <w:r w:rsidR="00B6665C">
        <w:rPr>
          <w:rFonts w:ascii="Arial" w:hAnsi="Arial"/>
          <w:sz w:val="17"/>
          <w:szCs w:val="17"/>
          <w:lang w:val="en-US"/>
        </w:rPr>
        <w:t xml:space="preserve"> as well as</w:t>
      </w:r>
      <w:r w:rsidR="00B6665C" w:rsidRPr="00C624BB">
        <w:rPr>
          <w:rFonts w:ascii="Arial" w:hAnsi="Arial"/>
          <w:sz w:val="17"/>
          <w:szCs w:val="17"/>
          <w:lang w:val="en-US"/>
        </w:rPr>
        <w:t xml:space="preserve"> endometriosis related symptoms </w:t>
      </w:r>
      <w:r w:rsidR="00B6665C">
        <w:rPr>
          <w:rFonts w:ascii="Arial" w:hAnsi="Arial"/>
          <w:sz w:val="17"/>
          <w:szCs w:val="17"/>
          <w:lang w:val="en-US"/>
        </w:rPr>
        <w:t xml:space="preserve">and </w:t>
      </w:r>
      <w:r w:rsidR="00B6665C" w:rsidRPr="003C6228">
        <w:rPr>
          <w:rFonts w:ascii="Arial" w:hAnsi="Arial"/>
          <w:sz w:val="17"/>
          <w:szCs w:val="17"/>
          <w:lang w:val="en-US"/>
        </w:rPr>
        <w:t xml:space="preserve">the sub-score </w:t>
      </w:r>
      <w:r w:rsidR="00B6665C" w:rsidRPr="00881FB1">
        <w:rPr>
          <w:rFonts w:ascii="Arial" w:hAnsi="Arial"/>
          <w:sz w:val="17"/>
          <w:szCs w:val="17"/>
          <w:lang w:val="en-US"/>
        </w:rPr>
        <w:t>burden in the partnership</w:t>
      </w:r>
      <w:r w:rsidR="00B6665C" w:rsidRPr="00C624BB">
        <w:rPr>
          <w:rFonts w:ascii="Arial" w:hAnsi="Arial"/>
          <w:sz w:val="17"/>
          <w:szCs w:val="17"/>
          <w:lang w:val="en-US"/>
        </w:rPr>
        <w:t xml:space="preserve"> in women and their partners</w:t>
      </w:r>
      <w:r w:rsidR="00B6665C" w:rsidRPr="00881FB1">
        <w:rPr>
          <w:rFonts w:ascii="Arial" w:hAnsi="Arial"/>
          <w:sz w:val="17"/>
          <w:szCs w:val="17"/>
          <w:lang w:val="en-US"/>
        </w:rPr>
        <w:t xml:space="preserve"> </w:t>
      </w:r>
    </w:p>
    <w:tbl>
      <w:tblPr>
        <w:tblStyle w:val="TableGrid"/>
        <w:tblW w:w="467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402"/>
        <w:gridCol w:w="548"/>
        <w:gridCol w:w="1368"/>
        <w:gridCol w:w="1866"/>
        <w:gridCol w:w="1020"/>
        <w:gridCol w:w="1906"/>
        <w:gridCol w:w="1782"/>
        <w:gridCol w:w="1090"/>
      </w:tblGrid>
      <w:tr w:rsidR="007E1038" w:rsidRPr="00881FB1" w14:paraId="6D7B4D2B" w14:textId="77777777" w:rsidTr="009C3D9F">
        <w:trPr>
          <w:trHeight w:val="99"/>
        </w:trPr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33AD3D1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180E64F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B4432FD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02651D42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C201E8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773F172D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4A6901DF" w14:textId="32E1352F" w:rsidR="007E1038" w:rsidRPr="00881FB1" w:rsidRDefault="00F90147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P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artners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3979B0D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C81E001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467CCC9B" w14:textId="77777777" w:rsidTr="009C3D9F">
        <w:trPr>
          <w:trHeight w:val="112"/>
        </w:trPr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2E4C5D6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2A86979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51E3291D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2AD156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151BD2EA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67770617" w14:textId="04C2167B" w:rsidR="007E1038" w:rsidRPr="00881FB1" w:rsidRDefault="00F90147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5C318B3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73B6247A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2DA24D50" w14:textId="24E52E53" w:rsidR="007E1038" w:rsidRPr="00881FB1" w:rsidRDefault="00F90147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E60E3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</w:tr>
      <w:tr w:rsidR="007E1038" w:rsidRPr="00881FB1" w14:paraId="14818951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3CC2284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Endometriosis</w:t>
            </w:r>
          </w:p>
        </w:tc>
        <w:tc>
          <w:tcPr>
            <w:tcW w:w="535" w:type="pct"/>
            <w:tcBorders>
              <w:top w:val="nil"/>
            </w:tcBorders>
          </w:tcPr>
          <w:p w14:paraId="7F90210D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  <w:tcBorders>
              <w:top w:val="nil"/>
            </w:tcBorders>
          </w:tcPr>
          <w:p w14:paraId="5750FA3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589AF70D" w14:textId="1105034B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26</w:t>
            </w:r>
          </w:p>
        </w:tc>
        <w:tc>
          <w:tcPr>
            <w:tcW w:w="712" w:type="pct"/>
            <w:tcBorders>
              <w:top w:val="nil"/>
            </w:tcBorders>
          </w:tcPr>
          <w:p w14:paraId="4C0491FA" w14:textId="21F9953A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408;4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79]</w:t>
            </w:r>
          </w:p>
        </w:tc>
        <w:tc>
          <w:tcPr>
            <w:tcW w:w="389" w:type="pct"/>
            <w:tcBorders>
              <w:top w:val="nil"/>
            </w:tcBorders>
          </w:tcPr>
          <w:p w14:paraId="6660FF02" w14:textId="3B45AB8E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78</w:t>
            </w:r>
          </w:p>
        </w:tc>
        <w:tc>
          <w:tcPr>
            <w:tcW w:w="727" w:type="pct"/>
            <w:tcBorders>
              <w:top w:val="nil"/>
            </w:tcBorders>
          </w:tcPr>
          <w:p w14:paraId="3223CBBD" w14:textId="0857B265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80</w:t>
            </w:r>
          </w:p>
        </w:tc>
        <w:tc>
          <w:tcPr>
            <w:tcW w:w="680" w:type="pct"/>
            <w:tcBorders>
              <w:top w:val="nil"/>
            </w:tcBorders>
          </w:tcPr>
          <w:p w14:paraId="224BED99" w14:textId="63F160C5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06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36]</w:t>
            </w:r>
          </w:p>
        </w:tc>
        <w:tc>
          <w:tcPr>
            <w:tcW w:w="416" w:type="pct"/>
            <w:tcBorders>
              <w:top w:val="nil"/>
            </w:tcBorders>
          </w:tcPr>
          <w:p w14:paraId="55E6DB8D" w14:textId="109A8379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03</w:t>
            </w:r>
          </w:p>
        </w:tc>
      </w:tr>
      <w:tr w:rsidR="007E1038" w:rsidRPr="00881FB1" w14:paraId="1D50A157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487D9AC7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15A7A08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  <w:tcBorders>
              <w:top w:val="nil"/>
            </w:tcBorders>
          </w:tcPr>
          <w:p w14:paraId="5AC64BE2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  <w:tcBorders>
              <w:top w:val="nil"/>
            </w:tcBorders>
          </w:tcPr>
          <w:p w14:paraId="045A0C13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0D8DE8C2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</w:tcBorders>
          </w:tcPr>
          <w:p w14:paraId="1827024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nil"/>
            </w:tcBorders>
          </w:tcPr>
          <w:p w14:paraId="2B8EAF7D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1BEF1E83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</w:tcBorders>
          </w:tcPr>
          <w:p w14:paraId="3F7241BC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2288150C" w14:textId="77777777" w:rsidTr="009C3D9F">
        <w:trPr>
          <w:trHeight w:val="196"/>
        </w:trPr>
        <w:tc>
          <w:tcPr>
            <w:tcW w:w="810" w:type="pct"/>
            <w:tcBorders>
              <w:top w:val="nil"/>
            </w:tcBorders>
          </w:tcPr>
          <w:p w14:paraId="394A4A7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umber of children</w:t>
            </w:r>
          </w:p>
        </w:tc>
        <w:tc>
          <w:tcPr>
            <w:tcW w:w="535" w:type="pct"/>
            <w:tcBorders>
              <w:top w:val="nil"/>
            </w:tcBorders>
          </w:tcPr>
          <w:p w14:paraId="72188CF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209" w:type="pct"/>
            <w:tcBorders>
              <w:top w:val="nil"/>
            </w:tcBorders>
          </w:tcPr>
          <w:p w14:paraId="32E53E6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  <w:tcBorders>
              <w:top w:val="nil"/>
            </w:tcBorders>
          </w:tcPr>
          <w:p w14:paraId="1F98626B" w14:textId="509DB37A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712" w:type="pct"/>
            <w:tcBorders>
              <w:top w:val="nil"/>
            </w:tcBorders>
          </w:tcPr>
          <w:p w14:paraId="34046AA7" w14:textId="2B9173DB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087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67]</w:t>
            </w:r>
          </w:p>
        </w:tc>
        <w:tc>
          <w:tcPr>
            <w:tcW w:w="389" w:type="pct"/>
            <w:tcBorders>
              <w:top w:val="nil"/>
            </w:tcBorders>
          </w:tcPr>
          <w:p w14:paraId="287C62F5" w14:textId="15B1A365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727" w:type="pct"/>
            <w:tcBorders>
              <w:top w:val="nil"/>
            </w:tcBorders>
          </w:tcPr>
          <w:p w14:paraId="46ED261F" w14:textId="3988185F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16</w:t>
            </w:r>
          </w:p>
        </w:tc>
        <w:tc>
          <w:tcPr>
            <w:tcW w:w="680" w:type="pct"/>
            <w:tcBorders>
              <w:top w:val="nil"/>
            </w:tcBorders>
          </w:tcPr>
          <w:p w14:paraId="12DC5A4B" w14:textId="307FC0C5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62;1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91]</w:t>
            </w:r>
          </w:p>
        </w:tc>
        <w:tc>
          <w:tcPr>
            <w:tcW w:w="416" w:type="pct"/>
            <w:tcBorders>
              <w:top w:val="nil"/>
            </w:tcBorders>
          </w:tcPr>
          <w:p w14:paraId="2A80995C" w14:textId="630AA394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61</w:t>
            </w:r>
          </w:p>
        </w:tc>
      </w:tr>
      <w:tr w:rsidR="007E1038" w:rsidRPr="00881FB1" w14:paraId="286C8E6F" w14:textId="77777777" w:rsidTr="009C3D9F">
        <w:trPr>
          <w:trHeight w:val="107"/>
        </w:trPr>
        <w:tc>
          <w:tcPr>
            <w:tcW w:w="810" w:type="pct"/>
          </w:tcPr>
          <w:p w14:paraId="599C30C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808C7D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9" w:type="pct"/>
          </w:tcPr>
          <w:p w14:paraId="63E86D9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6C1CAF8" w14:textId="5CC84026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68</w:t>
            </w:r>
          </w:p>
        </w:tc>
        <w:tc>
          <w:tcPr>
            <w:tcW w:w="712" w:type="pct"/>
          </w:tcPr>
          <w:p w14:paraId="33946902" w14:textId="4828FF07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625;2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93]</w:t>
            </w:r>
          </w:p>
        </w:tc>
        <w:tc>
          <w:tcPr>
            <w:tcW w:w="389" w:type="pct"/>
          </w:tcPr>
          <w:p w14:paraId="5F8D2E31" w14:textId="5F6B0BCF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33</w:t>
            </w:r>
          </w:p>
        </w:tc>
        <w:tc>
          <w:tcPr>
            <w:tcW w:w="727" w:type="pct"/>
          </w:tcPr>
          <w:p w14:paraId="4631FE0B" w14:textId="0AB078D1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33</w:t>
            </w:r>
          </w:p>
        </w:tc>
        <w:tc>
          <w:tcPr>
            <w:tcW w:w="680" w:type="pct"/>
          </w:tcPr>
          <w:p w14:paraId="06EBC996" w14:textId="7C69B572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640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69]</w:t>
            </w:r>
          </w:p>
        </w:tc>
        <w:tc>
          <w:tcPr>
            <w:tcW w:w="416" w:type="pct"/>
          </w:tcPr>
          <w:p w14:paraId="1EA12DF3" w14:textId="687B253B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38</w:t>
            </w:r>
          </w:p>
        </w:tc>
      </w:tr>
      <w:tr w:rsidR="007E1038" w:rsidRPr="00881FB1" w14:paraId="42D310F0" w14:textId="77777777" w:rsidTr="009C3D9F">
        <w:trPr>
          <w:trHeight w:val="107"/>
        </w:trPr>
        <w:tc>
          <w:tcPr>
            <w:tcW w:w="810" w:type="pct"/>
          </w:tcPr>
          <w:p w14:paraId="67A0F2E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493FCD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9" w:type="pct"/>
          </w:tcPr>
          <w:p w14:paraId="5C58557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3D2C1DE" w14:textId="233A7C64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35</w:t>
            </w:r>
          </w:p>
        </w:tc>
        <w:tc>
          <w:tcPr>
            <w:tcW w:w="712" w:type="pct"/>
          </w:tcPr>
          <w:p w14:paraId="0764381F" w14:textId="6C639897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446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18]</w:t>
            </w:r>
          </w:p>
        </w:tc>
        <w:tc>
          <w:tcPr>
            <w:tcW w:w="389" w:type="pct"/>
          </w:tcPr>
          <w:p w14:paraId="2AC9A1E7" w14:textId="29507D1C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35</w:t>
            </w:r>
          </w:p>
        </w:tc>
        <w:tc>
          <w:tcPr>
            <w:tcW w:w="727" w:type="pct"/>
          </w:tcPr>
          <w:p w14:paraId="1454EDF1" w14:textId="6E372E5D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82</w:t>
            </w:r>
          </w:p>
        </w:tc>
        <w:tc>
          <w:tcPr>
            <w:tcW w:w="680" w:type="pct"/>
          </w:tcPr>
          <w:p w14:paraId="1938F3EB" w14:textId="3B38DF23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25</w:t>
            </w:r>
            <w:r w:rsidRPr="00881FB1">
              <w:rPr>
                <w:rFonts w:ascii="Arial" w:hAnsi="Arial"/>
                <w:sz w:val="16"/>
                <w:szCs w:val="16"/>
                <w:lang w:val="en-US"/>
              </w:rPr>
              <w:t>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15]</w:t>
            </w:r>
          </w:p>
        </w:tc>
        <w:tc>
          <w:tcPr>
            <w:tcW w:w="416" w:type="pct"/>
          </w:tcPr>
          <w:p w14:paraId="38F24F25" w14:textId="3CF6F2C9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72</w:t>
            </w:r>
          </w:p>
        </w:tc>
      </w:tr>
      <w:tr w:rsidR="007E1038" w:rsidRPr="00881FB1" w14:paraId="636B3EEF" w14:textId="77777777" w:rsidTr="009C3D9F">
        <w:trPr>
          <w:trHeight w:val="107"/>
        </w:trPr>
        <w:tc>
          <w:tcPr>
            <w:tcW w:w="810" w:type="pct"/>
          </w:tcPr>
          <w:p w14:paraId="363DA08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5433C1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09" w:type="pct"/>
          </w:tcPr>
          <w:p w14:paraId="2F66412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00DDA779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26E7292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722E2BEB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7057DCB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75BB4C8B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D74584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5265F" w:rsidRPr="00881FB1" w14:paraId="71BB8853" w14:textId="77777777" w:rsidTr="007F306B">
        <w:trPr>
          <w:trHeight w:val="112"/>
        </w:trPr>
        <w:tc>
          <w:tcPr>
            <w:tcW w:w="810" w:type="pct"/>
          </w:tcPr>
          <w:p w14:paraId="5B79BC8D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uration of relationship</w:t>
            </w:r>
          </w:p>
        </w:tc>
        <w:tc>
          <w:tcPr>
            <w:tcW w:w="535" w:type="pct"/>
          </w:tcPr>
          <w:p w14:paraId="68434869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gt; 3 years</w:t>
            </w:r>
          </w:p>
        </w:tc>
        <w:tc>
          <w:tcPr>
            <w:tcW w:w="209" w:type="pct"/>
          </w:tcPr>
          <w:p w14:paraId="783DC027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4019A7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712" w:type="pct"/>
          </w:tcPr>
          <w:p w14:paraId="7C8FC2A2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39;1.348]</w:t>
            </w:r>
          </w:p>
        </w:tc>
        <w:tc>
          <w:tcPr>
            <w:tcW w:w="389" w:type="pct"/>
          </w:tcPr>
          <w:p w14:paraId="322AC759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267</w:t>
            </w:r>
          </w:p>
        </w:tc>
        <w:tc>
          <w:tcPr>
            <w:tcW w:w="727" w:type="pct"/>
          </w:tcPr>
          <w:p w14:paraId="2E2E7CF9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680" w:type="pct"/>
          </w:tcPr>
          <w:p w14:paraId="487D158D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71;1.519]</w:t>
            </w:r>
          </w:p>
        </w:tc>
        <w:tc>
          <w:tcPr>
            <w:tcW w:w="416" w:type="pct"/>
          </w:tcPr>
          <w:p w14:paraId="01B0ABCD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313</w:t>
            </w:r>
          </w:p>
        </w:tc>
      </w:tr>
      <w:tr w:rsidR="0095265F" w:rsidRPr="00881FB1" w14:paraId="181E713B" w14:textId="77777777" w:rsidTr="007F306B">
        <w:trPr>
          <w:trHeight w:val="101"/>
        </w:trPr>
        <w:tc>
          <w:tcPr>
            <w:tcW w:w="810" w:type="pct"/>
          </w:tcPr>
          <w:p w14:paraId="4269C27A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E56A97E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&lt; 3 years</w:t>
            </w:r>
          </w:p>
        </w:tc>
        <w:tc>
          <w:tcPr>
            <w:tcW w:w="209" w:type="pct"/>
          </w:tcPr>
          <w:p w14:paraId="0DB14B8D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5AC0E9A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4B9147F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B540ADB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02312850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2E433BE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77A1E015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73B63BE4" w14:textId="77777777" w:rsidTr="009C3D9F">
        <w:trPr>
          <w:trHeight w:val="107"/>
        </w:trPr>
        <w:tc>
          <w:tcPr>
            <w:tcW w:w="810" w:type="pct"/>
          </w:tcPr>
          <w:p w14:paraId="245A37EF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Happiness with sexuality</w:t>
            </w:r>
          </w:p>
        </w:tc>
        <w:tc>
          <w:tcPr>
            <w:tcW w:w="535" w:type="pct"/>
          </w:tcPr>
          <w:p w14:paraId="34208EE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Unhappy</w:t>
            </w:r>
          </w:p>
        </w:tc>
        <w:tc>
          <w:tcPr>
            <w:tcW w:w="209" w:type="pct"/>
          </w:tcPr>
          <w:p w14:paraId="601663B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55FD6296" w14:textId="6BA89420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33</w:t>
            </w:r>
          </w:p>
        </w:tc>
        <w:tc>
          <w:tcPr>
            <w:tcW w:w="712" w:type="pct"/>
          </w:tcPr>
          <w:p w14:paraId="74BC0A47" w14:textId="7F29397B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841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74]</w:t>
            </w:r>
          </w:p>
        </w:tc>
        <w:tc>
          <w:tcPr>
            <w:tcW w:w="389" w:type="pct"/>
          </w:tcPr>
          <w:p w14:paraId="6CE3344F" w14:textId="157C5D0B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727" w:type="pct"/>
          </w:tcPr>
          <w:p w14:paraId="635AB7E7" w14:textId="1C0331BB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05</w:t>
            </w:r>
          </w:p>
        </w:tc>
        <w:tc>
          <w:tcPr>
            <w:tcW w:w="680" w:type="pct"/>
          </w:tcPr>
          <w:p w14:paraId="2A4E06D7" w14:textId="64AAEF25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22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258]</w:t>
            </w:r>
          </w:p>
        </w:tc>
        <w:tc>
          <w:tcPr>
            <w:tcW w:w="416" w:type="pct"/>
          </w:tcPr>
          <w:p w14:paraId="0E692B7E" w14:textId="166A2C22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69</w:t>
            </w:r>
          </w:p>
        </w:tc>
      </w:tr>
      <w:tr w:rsidR="007E1038" w:rsidRPr="00881FB1" w14:paraId="2A6CEFB7" w14:textId="77777777" w:rsidTr="009C3D9F">
        <w:trPr>
          <w:trHeight w:val="107"/>
        </w:trPr>
        <w:tc>
          <w:tcPr>
            <w:tcW w:w="810" w:type="pct"/>
          </w:tcPr>
          <w:p w14:paraId="31247FB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04503F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Happy</w:t>
            </w:r>
          </w:p>
        </w:tc>
        <w:tc>
          <w:tcPr>
            <w:tcW w:w="209" w:type="pct"/>
          </w:tcPr>
          <w:p w14:paraId="52B6358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3330869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7A7FCB6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296B24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A411CD0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0EFB300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56F506B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3DB2781F" w14:textId="77777777" w:rsidTr="009C3D9F">
        <w:trPr>
          <w:trHeight w:val="191"/>
        </w:trPr>
        <w:tc>
          <w:tcPr>
            <w:tcW w:w="810" w:type="pct"/>
          </w:tcPr>
          <w:p w14:paraId="147A5196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535" w:type="pct"/>
          </w:tcPr>
          <w:p w14:paraId="3398A0AA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015863F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36FEC149" w14:textId="4A00845F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51</w:t>
            </w:r>
          </w:p>
        </w:tc>
        <w:tc>
          <w:tcPr>
            <w:tcW w:w="712" w:type="pct"/>
          </w:tcPr>
          <w:p w14:paraId="6649D1DA" w14:textId="12B31CE5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823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12]</w:t>
            </w:r>
          </w:p>
        </w:tc>
        <w:tc>
          <w:tcPr>
            <w:tcW w:w="389" w:type="pct"/>
          </w:tcPr>
          <w:p w14:paraId="390496AD" w14:textId="5585719F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727" w:type="pct"/>
          </w:tcPr>
          <w:p w14:paraId="001535B5" w14:textId="2F760AAB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05</w:t>
            </w:r>
          </w:p>
        </w:tc>
        <w:tc>
          <w:tcPr>
            <w:tcW w:w="680" w:type="pct"/>
          </w:tcPr>
          <w:p w14:paraId="48B9FF79" w14:textId="09DD8408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231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87]</w:t>
            </w:r>
          </w:p>
        </w:tc>
        <w:tc>
          <w:tcPr>
            <w:tcW w:w="416" w:type="pct"/>
          </w:tcPr>
          <w:p w14:paraId="228AB0EF" w14:textId="3CCE61DB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07</w:t>
            </w:r>
          </w:p>
        </w:tc>
      </w:tr>
      <w:tr w:rsidR="007E1038" w:rsidRPr="00881FB1" w14:paraId="110F4027" w14:textId="77777777" w:rsidTr="009C3D9F">
        <w:trPr>
          <w:trHeight w:val="87"/>
        </w:trPr>
        <w:tc>
          <w:tcPr>
            <w:tcW w:w="810" w:type="pct"/>
          </w:tcPr>
          <w:p w14:paraId="02B7190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4548CEC1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1530A37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05FB3B63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1221F8D1" w14:textId="77777777" w:rsidR="007E1038" w:rsidRPr="00881FB1" w:rsidRDefault="007E1038" w:rsidP="00812F8C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C533814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5F9B1C0C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5C8FEED2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18C9CECD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5265F" w:rsidRPr="00881FB1" w14:paraId="279D826D" w14:textId="77777777" w:rsidTr="007F306B">
        <w:trPr>
          <w:trHeight w:val="112"/>
        </w:trPr>
        <w:tc>
          <w:tcPr>
            <w:tcW w:w="810" w:type="pct"/>
          </w:tcPr>
          <w:p w14:paraId="47A2B33A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Intensity of pain</w:t>
            </w:r>
          </w:p>
        </w:tc>
        <w:tc>
          <w:tcPr>
            <w:tcW w:w="535" w:type="pct"/>
          </w:tcPr>
          <w:p w14:paraId="47C288D8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7-10</w:t>
            </w:r>
          </w:p>
        </w:tc>
        <w:tc>
          <w:tcPr>
            <w:tcW w:w="209" w:type="pct"/>
          </w:tcPr>
          <w:p w14:paraId="0D0898F8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DE1150C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263</w:t>
            </w:r>
          </w:p>
        </w:tc>
        <w:tc>
          <w:tcPr>
            <w:tcW w:w="712" w:type="pct"/>
          </w:tcPr>
          <w:p w14:paraId="5EF1349D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77;2.764]</w:t>
            </w:r>
          </w:p>
        </w:tc>
        <w:tc>
          <w:tcPr>
            <w:tcW w:w="389" w:type="pct"/>
          </w:tcPr>
          <w:p w14:paraId="667C6145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727" w:type="pct"/>
          </w:tcPr>
          <w:p w14:paraId="4CAC8608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638</w:t>
            </w:r>
          </w:p>
        </w:tc>
        <w:tc>
          <w:tcPr>
            <w:tcW w:w="680" w:type="pct"/>
          </w:tcPr>
          <w:p w14:paraId="119EC550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957;7.277]</w:t>
            </w:r>
          </w:p>
        </w:tc>
        <w:tc>
          <w:tcPr>
            <w:tcW w:w="416" w:type="pct"/>
          </w:tcPr>
          <w:p w14:paraId="130450D4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61</w:t>
            </w:r>
          </w:p>
        </w:tc>
      </w:tr>
      <w:tr w:rsidR="0095265F" w:rsidRPr="00881FB1" w14:paraId="5A60B704" w14:textId="77777777" w:rsidTr="007F306B">
        <w:trPr>
          <w:trHeight w:val="101"/>
        </w:trPr>
        <w:tc>
          <w:tcPr>
            <w:tcW w:w="810" w:type="pct"/>
          </w:tcPr>
          <w:p w14:paraId="60A145EB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6043CA9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4-6</w:t>
            </w:r>
          </w:p>
        </w:tc>
        <w:tc>
          <w:tcPr>
            <w:tcW w:w="209" w:type="pct"/>
          </w:tcPr>
          <w:p w14:paraId="0B97F5A4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5FB74AAD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337**</w:t>
            </w:r>
          </w:p>
        </w:tc>
        <w:tc>
          <w:tcPr>
            <w:tcW w:w="712" w:type="pct"/>
          </w:tcPr>
          <w:p w14:paraId="15B8AE3C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1.186;4.605]</w:t>
            </w:r>
          </w:p>
        </w:tc>
        <w:tc>
          <w:tcPr>
            <w:tcW w:w="389" w:type="pct"/>
          </w:tcPr>
          <w:p w14:paraId="6900F009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27" w:type="pct"/>
          </w:tcPr>
          <w:p w14:paraId="64058AF8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4.147</w:t>
            </w:r>
          </w:p>
        </w:tc>
        <w:tc>
          <w:tcPr>
            <w:tcW w:w="680" w:type="pct"/>
          </w:tcPr>
          <w:p w14:paraId="43B1360B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1.688;10.187]</w:t>
            </w:r>
          </w:p>
        </w:tc>
        <w:tc>
          <w:tcPr>
            <w:tcW w:w="416" w:type="pct"/>
          </w:tcPr>
          <w:p w14:paraId="007317B2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638</w:t>
            </w:r>
          </w:p>
        </w:tc>
      </w:tr>
      <w:tr w:rsidR="0095265F" w:rsidRPr="00881FB1" w14:paraId="3CD07055" w14:textId="77777777" w:rsidTr="007F306B">
        <w:trPr>
          <w:trHeight w:val="87"/>
        </w:trPr>
        <w:tc>
          <w:tcPr>
            <w:tcW w:w="810" w:type="pct"/>
          </w:tcPr>
          <w:p w14:paraId="4B5A0CDD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58AC5B9E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-3</w:t>
            </w:r>
          </w:p>
        </w:tc>
        <w:tc>
          <w:tcPr>
            <w:tcW w:w="209" w:type="pct"/>
          </w:tcPr>
          <w:p w14:paraId="6743945D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269F9711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53733480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05B1FDBA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85F794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1BC4ED2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028805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07F6A85C" w14:textId="77777777" w:rsidTr="009C3D9F">
        <w:trPr>
          <w:trHeight w:val="87"/>
        </w:trPr>
        <w:tc>
          <w:tcPr>
            <w:tcW w:w="810" w:type="pct"/>
          </w:tcPr>
          <w:p w14:paraId="111CDC0E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Frequency of pain</w:t>
            </w:r>
          </w:p>
        </w:tc>
        <w:tc>
          <w:tcPr>
            <w:tcW w:w="535" w:type="pct"/>
          </w:tcPr>
          <w:p w14:paraId="1B32CE4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209" w:type="pct"/>
          </w:tcPr>
          <w:p w14:paraId="0720D87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121DBA3B" w14:textId="73E26FE7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1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9**</w:t>
            </w:r>
          </w:p>
        </w:tc>
        <w:tc>
          <w:tcPr>
            <w:tcW w:w="712" w:type="pct"/>
          </w:tcPr>
          <w:p w14:paraId="197E3138" w14:textId="3D23E675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1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048;4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87]</w:t>
            </w:r>
          </w:p>
        </w:tc>
        <w:tc>
          <w:tcPr>
            <w:tcW w:w="389" w:type="pct"/>
          </w:tcPr>
          <w:p w14:paraId="1932E546" w14:textId="649C1D7E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37</w:t>
            </w:r>
          </w:p>
        </w:tc>
        <w:tc>
          <w:tcPr>
            <w:tcW w:w="727" w:type="pct"/>
          </w:tcPr>
          <w:p w14:paraId="50925D2F" w14:textId="6A4CC69A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501</w:t>
            </w:r>
          </w:p>
        </w:tc>
        <w:tc>
          <w:tcPr>
            <w:tcW w:w="680" w:type="pct"/>
          </w:tcPr>
          <w:p w14:paraId="1A0DBB1A" w14:textId="67FBA012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94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93]</w:t>
            </w:r>
          </w:p>
        </w:tc>
        <w:tc>
          <w:tcPr>
            <w:tcW w:w="416" w:type="pct"/>
          </w:tcPr>
          <w:p w14:paraId="1BCFA4EC" w14:textId="3B2714F6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390</w:t>
            </w:r>
          </w:p>
        </w:tc>
      </w:tr>
      <w:tr w:rsidR="007E1038" w:rsidRPr="00881FB1" w14:paraId="28822D27" w14:textId="77777777" w:rsidTr="009C3D9F">
        <w:trPr>
          <w:trHeight w:val="112"/>
        </w:trPr>
        <w:tc>
          <w:tcPr>
            <w:tcW w:w="810" w:type="pct"/>
          </w:tcPr>
          <w:p w14:paraId="1CA594D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74C81AF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209" w:type="pct"/>
          </w:tcPr>
          <w:p w14:paraId="6D17CE2B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454D3F48" w14:textId="06B36242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60</w:t>
            </w:r>
          </w:p>
        </w:tc>
        <w:tc>
          <w:tcPr>
            <w:tcW w:w="712" w:type="pct"/>
          </w:tcPr>
          <w:p w14:paraId="3F818A25" w14:textId="61AA46D4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458;2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12]</w:t>
            </w:r>
          </w:p>
        </w:tc>
        <w:tc>
          <w:tcPr>
            <w:tcW w:w="389" w:type="pct"/>
          </w:tcPr>
          <w:p w14:paraId="679D70E0" w14:textId="10127992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14</w:t>
            </w:r>
          </w:p>
        </w:tc>
        <w:tc>
          <w:tcPr>
            <w:tcW w:w="727" w:type="pct"/>
          </w:tcPr>
          <w:p w14:paraId="1E002D80" w14:textId="48A5F6DD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61</w:t>
            </w:r>
          </w:p>
        </w:tc>
        <w:tc>
          <w:tcPr>
            <w:tcW w:w="680" w:type="pct"/>
          </w:tcPr>
          <w:p w14:paraId="07DE3F1A" w14:textId="184B7EA8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575;3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15]</w:t>
            </w:r>
          </w:p>
        </w:tc>
        <w:tc>
          <w:tcPr>
            <w:tcW w:w="416" w:type="pct"/>
          </w:tcPr>
          <w:p w14:paraId="74277360" w14:textId="15874901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426</w:t>
            </w:r>
          </w:p>
        </w:tc>
      </w:tr>
      <w:tr w:rsidR="007E1038" w:rsidRPr="00881FB1" w14:paraId="1710CA4B" w14:textId="77777777" w:rsidTr="009C3D9F">
        <w:trPr>
          <w:trHeight w:val="66"/>
        </w:trPr>
        <w:tc>
          <w:tcPr>
            <w:tcW w:w="810" w:type="pct"/>
          </w:tcPr>
          <w:p w14:paraId="250AEDA3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2F4B5018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arly/Monthly</w:t>
            </w:r>
          </w:p>
        </w:tc>
        <w:tc>
          <w:tcPr>
            <w:tcW w:w="209" w:type="pct"/>
          </w:tcPr>
          <w:p w14:paraId="774C864D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4DC9332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3ABC50A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65702A8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B1C7EE5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F3CE8B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4EB87FE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5265F" w:rsidRPr="00881FB1" w14:paraId="180F5DB6" w14:textId="77777777" w:rsidTr="007F306B">
        <w:trPr>
          <w:trHeight w:val="114"/>
        </w:trPr>
        <w:tc>
          <w:tcPr>
            <w:tcW w:w="810" w:type="pct"/>
          </w:tcPr>
          <w:p w14:paraId="77BD8F0C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yspareunia</w:t>
            </w:r>
          </w:p>
        </w:tc>
        <w:tc>
          <w:tcPr>
            <w:tcW w:w="535" w:type="pct"/>
          </w:tcPr>
          <w:p w14:paraId="3E25B4FF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479D7B5E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F92B21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445</w:t>
            </w:r>
          </w:p>
        </w:tc>
        <w:tc>
          <w:tcPr>
            <w:tcW w:w="712" w:type="pct"/>
          </w:tcPr>
          <w:p w14:paraId="39C7209B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837;2.495]</w:t>
            </w:r>
          </w:p>
        </w:tc>
        <w:tc>
          <w:tcPr>
            <w:tcW w:w="389" w:type="pct"/>
          </w:tcPr>
          <w:p w14:paraId="273AA4B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727" w:type="pct"/>
          </w:tcPr>
          <w:p w14:paraId="0FCDC21F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962</w:t>
            </w:r>
          </w:p>
        </w:tc>
        <w:tc>
          <w:tcPr>
            <w:tcW w:w="680" w:type="pct"/>
          </w:tcPr>
          <w:p w14:paraId="639CD73B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968;3.977]</w:t>
            </w:r>
          </w:p>
        </w:tc>
        <w:tc>
          <w:tcPr>
            <w:tcW w:w="416" w:type="pct"/>
          </w:tcPr>
          <w:p w14:paraId="12F9E693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61</w:t>
            </w:r>
          </w:p>
        </w:tc>
      </w:tr>
      <w:tr w:rsidR="0095265F" w:rsidRPr="00881FB1" w14:paraId="33DC6C7B" w14:textId="77777777" w:rsidTr="007F306B">
        <w:trPr>
          <w:trHeight w:val="163"/>
        </w:trPr>
        <w:tc>
          <w:tcPr>
            <w:tcW w:w="810" w:type="pct"/>
          </w:tcPr>
          <w:p w14:paraId="208ACD76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07F8E024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71BB885C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426B35F8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602515F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41F8810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757AC960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028C4DEE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5B966638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7E1038" w:rsidRPr="00881FB1" w14:paraId="4BD867F2" w14:textId="77777777" w:rsidTr="009C3D9F">
        <w:trPr>
          <w:trHeight w:val="73"/>
        </w:trPr>
        <w:tc>
          <w:tcPr>
            <w:tcW w:w="810" w:type="pct"/>
          </w:tcPr>
          <w:p w14:paraId="6FD4AD22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Dysmenorrhea</w:t>
            </w:r>
          </w:p>
        </w:tc>
        <w:tc>
          <w:tcPr>
            <w:tcW w:w="535" w:type="pct"/>
          </w:tcPr>
          <w:p w14:paraId="4D02EA10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03DA3345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64ED8E2B" w14:textId="3EC469E6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118**</w:t>
            </w:r>
          </w:p>
        </w:tc>
        <w:tc>
          <w:tcPr>
            <w:tcW w:w="712" w:type="pct"/>
          </w:tcPr>
          <w:p w14:paraId="0873F8FE" w14:textId="6901534D" w:rsidR="007E1038" w:rsidRPr="00881FB1" w:rsidRDefault="00812F8C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638;</w:t>
            </w:r>
            <w:r w:rsidR="00065367">
              <w:rPr>
                <w:rFonts w:ascii="Arial" w:hAnsi="Arial"/>
                <w:sz w:val="16"/>
                <w:szCs w:val="16"/>
                <w:lang w:val="en-US"/>
              </w:rPr>
              <w:t>0</w:t>
            </w:r>
            <w:r w:rsidR="008479A4" w:rsidRPr="00881FB1">
              <w:rPr>
                <w:rFonts w:ascii="Arial" w:hAnsi="Arial"/>
                <w:sz w:val="16"/>
                <w:szCs w:val="16"/>
                <w:lang w:val="en-US"/>
              </w:rPr>
              <w:t>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959]</w:t>
            </w:r>
          </w:p>
        </w:tc>
        <w:tc>
          <w:tcPr>
            <w:tcW w:w="389" w:type="pct"/>
          </w:tcPr>
          <w:p w14:paraId="6423D4EE" w14:textId="08C89800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727" w:type="pct"/>
          </w:tcPr>
          <w:p w14:paraId="4DAC9231" w14:textId="39895C06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854</w:t>
            </w:r>
          </w:p>
        </w:tc>
        <w:tc>
          <w:tcPr>
            <w:tcW w:w="680" w:type="pct"/>
          </w:tcPr>
          <w:p w14:paraId="70713292" w14:textId="34867B56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424;1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719]</w:t>
            </w:r>
          </w:p>
        </w:tc>
        <w:tc>
          <w:tcPr>
            <w:tcW w:w="416" w:type="pct"/>
          </w:tcPr>
          <w:p w14:paraId="41AE03E6" w14:textId="2ACD32B1" w:rsidR="007E1038" w:rsidRPr="00881FB1" w:rsidRDefault="008479A4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7E1038" w:rsidRPr="00881FB1">
              <w:rPr>
                <w:rFonts w:ascii="Arial" w:hAnsi="Arial"/>
                <w:sz w:val="16"/>
                <w:szCs w:val="16"/>
                <w:lang w:val="en-US"/>
              </w:rPr>
              <w:t>658</w:t>
            </w:r>
          </w:p>
        </w:tc>
      </w:tr>
      <w:tr w:rsidR="007E1038" w:rsidRPr="00881FB1" w14:paraId="1D6E4568" w14:textId="77777777" w:rsidTr="009C3D9F">
        <w:trPr>
          <w:trHeight w:val="407"/>
        </w:trPr>
        <w:tc>
          <w:tcPr>
            <w:tcW w:w="810" w:type="pct"/>
          </w:tcPr>
          <w:p w14:paraId="48187D2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6E8599D4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</w:tcPr>
          <w:p w14:paraId="166B4C5C" w14:textId="77777777" w:rsidR="007E1038" w:rsidRPr="00881FB1" w:rsidRDefault="007E1038" w:rsidP="009C3D9F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D5D2018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68A4F4CF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1B509CF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7EA27B8E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3A6AEFE5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33820107" w14:textId="77777777" w:rsidR="007E1038" w:rsidRPr="00881FB1" w:rsidRDefault="007E1038" w:rsidP="009C3D9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5265F" w:rsidRPr="00881FB1" w14:paraId="6469E01C" w14:textId="77777777" w:rsidTr="007F306B">
        <w:trPr>
          <w:trHeight w:val="101"/>
        </w:trPr>
        <w:tc>
          <w:tcPr>
            <w:tcW w:w="810" w:type="pct"/>
          </w:tcPr>
          <w:p w14:paraId="55AF4A19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535" w:type="pct"/>
          </w:tcPr>
          <w:p w14:paraId="40BA7DD8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4D7A9C5D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73CD6DE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2.616**</w:t>
            </w:r>
          </w:p>
        </w:tc>
        <w:tc>
          <w:tcPr>
            <w:tcW w:w="712" w:type="pct"/>
          </w:tcPr>
          <w:p w14:paraId="2AFE3A1E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1.337;5.118]</w:t>
            </w:r>
          </w:p>
        </w:tc>
        <w:tc>
          <w:tcPr>
            <w:tcW w:w="389" w:type="pct"/>
          </w:tcPr>
          <w:p w14:paraId="76086CD5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27" w:type="pct"/>
          </w:tcPr>
          <w:p w14:paraId="3C4422B6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680" w:type="pct"/>
          </w:tcPr>
          <w:p w14:paraId="1CF4795C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[0.358;1.666]</w:t>
            </w:r>
          </w:p>
        </w:tc>
        <w:tc>
          <w:tcPr>
            <w:tcW w:w="416" w:type="pct"/>
          </w:tcPr>
          <w:p w14:paraId="69E07EB5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0.509</w:t>
            </w:r>
          </w:p>
        </w:tc>
      </w:tr>
      <w:tr w:rsidR="0095265F" w:rsidRPr="00881FB1" w14:paraId="4C2D0CD8" w14:textId="77777777" w:rsidTr="007F306B">
        <w:trPr>
          <w:trHeight w:val="100"/>
        </w:trPr>
        <w:tc>
          <w:tcPr>
            <w:tcW w:w="810" w:type="pct"/>
          </w:tcPr>
          <w:p w14:paraId="4CC783C3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1D16B7C5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0B94B193" w14:textId="77777777" w:rsidR="0095265F" w:rsidRPr="00881FB1" w:rsidRDefault="0095265F" w:rsidP="007F306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22" w:type="pct"/>
          </w:tcPr>
          <w:p w14:paraId="626CFFEF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0AA3621F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38F80120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1D4FF581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1F8A1747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0FABC83A" w14:textId="77777777" w:rsidR="0095265F" w:rsidRPr="00881FB1" w:rsidRDefault="0095265F" w:rsidP="007F306B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96311D" w:rsidRPr="00881FB1" w14:paraId="7BD5759C" w14:textId="77777777" w:rsidTr="00883E97">
        <w:trPr>
          <w:trHeight w:val="163"/>
        </w:trPr>
        <w:tc>
          <w:tcPr>
            <w:tcW w:w="810" w:type="pct"/>
          </w:tcPr>
          <w:p w14:paraId="779A4CAE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Infertility</w:t>
            </w:r>
          </w:p>
        </w:tc>
        <w:tc>
          <w:tcPr>
            <w:tcW w:w="535" w:type="pct"/>
          </w:tcPr>
          <w:p w14:paraId="757CAB24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9" w:type="pct"/>
          </w:tcPr>
          <w:p w14:paraId="4ABE6EB3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06A9B527" w14:textId="513C8514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1.013</w:t>
            </w:r>
          </w:p>
        </w:tc>
        <w:tc>
          <w:tcPr>
            <w:tcW w:w="712" w:type="pct"/>
          </w:tcPr>
          <w:p w14:paraId="379750C4" w14:textId="676DDD7A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07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1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92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389" w:type="pct"/>
          </w:tcPr>
          <w:p w14:paraId="43024080" w14:textId="041E884A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727" w:type="pct"/>
          </w:tcPr>
          <w:p w14:paraId="48714B69" w14:textId="40A48003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1.278</w:t>
            </w:r>
          </w:p>
        </w:tc>
        <w:tc>
          <w:tcPr>
            <w:tcW w:w="680" w:type="pct"/>
          </w:tcPr>
          <w:p w14:paraId="3D66DDFA" w14:textId="71A6F33E" w:rsidR="0096311D" w:rsidRPr="00881FB1" w:rsidRDefault="00065367" w:rsidP="0006536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C6228">
              <w:rPr>
                <w:rFonts w:ascii="Arial" w:hAnsi="Arial"/>
                <w:sz w:val="16"/>
                <w:szCs w:val="16"/>
                <w:lang w:val="en-US"/>
              </w:rPr>
              <w:t>[0.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664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2.460</w:t>
            </w:r>
            <w:r w:rsidRPr="003C6228">
              <w:rPr>
                <w:rFonts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416" w:type="pct"/>
          </w:tcPr>
          <w:p w14:paraId="2E5E89B3" w14:textId="57BEF58E" w:rsidR="0096311D" w:rsidRPr="00881FB1" w:rsidRDefault="00065367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0.463</w:t>
            </w:r>
          </w:p>
        </w:tc>
      </w:tr>
      <w:tr w:rsidR="0096311D" w:rsidRPr="00881FB1" w14:paraId="2E459B82" w14:textId="77777777" w:rsidTr="00883E97">
        <w:trPr>
          <w:trHeight w:val="163"/>
        </w:trPr>
        <w:tc>
          <w:tcPr>
            <w:tcW w:w="810" w:type="pct"/>
          </w:tcPr>
          <w:p w14:paraId="470DDCDB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14:paraId="79DE88B5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09" w:type="pct"/>
          </w:tcPr>
          <w:p w14:paraId="692F8F12" w14:textId="77777777" w:rsidR="0096311D" w:rsidRPr="00881FB1" w:rsidRDefault="0096311D" w:rsidP="00883E97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881FB1">
              <w:rPr>
                <w:rFonts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522" w:type="pct"/>
          </w:tcPr>
          <w:p w14:paraId="6090A78A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</w:tcPr>
          <w:p w14:paraId="28783898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</w:tcPr>
          <w:p w14:paraId="271FE26E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</w:tcPr>
          <w:p w14:paraId="0D3E6D2E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</w:tcPr>
          <w:p w14:paraId="2EEF41AC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BB733A9" w14:textId="77777777" w:rsidR="0096311D" w:rsidRPr="00881FB1" w:rsidRDefault="0096311D" w:rsidP="00883E97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</w:tbl>
    <w:p w14:paraId="2AB1F9DE" w14:textId="77777777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i/>
          <w:sz w:val="16"/>
          <w:szCs w:val="16"/>
          <w:lang w:val="en-US"/>
        </w:rPr>
        <w:t xml:space="preserve">Notes. </w:t>
      </w:r>
      <w:r w:rsidRPr="005677CE">
        <w:rPr>
          <w:rFonts w:ascii="Arial" w:hAnsi="Arial"/>
          <w:sz w:val="16"/>
          <w:szCs w:val="16"/>
          <w:lang w:val="en-US"/>
        </w:rPr>
        <w:t>Dependent variable: burden in partnership: 0 for no, 1 for yes were used.</w:t>
      </w:r>
    </w:p>
    <w:p w14:paraId="08CB91FE" w14:textId="072EDE21" w:rsidR="007E1038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** Statistically significant (</w:t>
      </w:r>
      <w:r w:rsidR="00F90147" w:rsidRPr="008E60E3">
        <w:rPr>
          <w:rFonts w:ascii="Arial" w:hAnsi="Arial"/>
          <w:i/>
          <w:iCs/>
          <w:sz w:val="18"/>
          <w:szCs w:val="18"/>
          <w:lang w:val="en-US"/>
        </w:rPr>
        <w:t>P</w:t>
      </w:r>
      <w:r w:rsidR="00F90147">
        <w:rPr>
          <w:rFonts w:ascii="Arial" w:hAnsi="Arial"/>
          <w:sz w:val="18"/>
          <w:szCs w:val="18"/>
          <w:lang w:val="en-US"/>
        </w:rPr>
        <w:t xml:space="preserve"> </w:t>
      </w:r>
      <w:r w:rsidRPr="005677CE">
        <w:rPr>
          <w:rFonts w:ascii="Arial" w:hAnsi="Arial"/>
          <w:sz w:val="16"/>
          <w:szCs w:val="16"/>
          <w:lang w:val="en-US"/>
        </w:rPr>
        <w:t>&lt; 0,05).</w:t>
      </w:r>
    </w:p>
    <w:p w14:paraId="621D2DBE" w14:textId="1CF7525C" w:rsidR="000F05AD" w:rsidRPr="005677CE" w:rsidRDefault="007E1038" w:rsidP="009C3D9F">
      <w:pPr>
        <w:spacing w:line="360" w:lineRule="auto"/>
        <w:rPr>
          <w:rFonts w:ascii="Arial" w:hAnsi="Arial"/>
          <w:sz w:val="16"/>
          <w:szCs w:val="16"/>
          <w:lang w:val="en-US"/>
        </w:rPr>
      </w:pPr>
      <w:r w:rsidRPr="005677CE">
        <w:rPr>
          <w:rFonts w:ascii="Arial" w:hAnsi="Arial"/>
          <w:sz w:val="16"/>
          <w:szCs w:val="16"/>
          <w:lang w:val="en-US"/>
        </w:rPr>
        <w:t>OR = Odds ratio CI =Confidence interval</w:t>
      </w:r>
    </w:p>
    <w:sectPr w:rsidR="000F05AD" w:rsidRPr="005677CE" w:rsidSect="00D526AE">
      <w:pgSz w:w="16840" w:h="11900" w:orient="landscape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56B27" w14:textId="77777777" w:rsidR="00796652" w:rsidRDefault="00796652" w:rsidP="003C6228">
      <w:r>
        <w:separator/>
      </w:r>
    </w:p>
  </w:endnote>
  <w:endnote w:type="continuationSeparator" w:id="0">
    <w:p w14:paraId="3FBAB58F" w14:textId="77777777" w:rsidR="00796652" w:rsidRDefault="00796652" w:rsidP="003C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E3E95" w14:textId="77777777" w:rsidR="00796652" w:rsidRDefault="00796652" w:rsidP="003C6228">
      <w:r>
        <w:separator/>
      </w:r>
    </w:p>
  </w:footnote>
  <w:footnote w:type="continuationSeparator" w:id="0">
    <w:p w14:paraId="011979EB" w14:textId="77777777" w:rsidR="00796652" w:rsidRDefault="00796652" w:rsidP="003C6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4E3E2D"/>
    <w:multiLevelType w:val="hybridMultilevel"/>
    <w:tmpl w:val="1604E346"/>
    <w:lvl w:ilvl="0" w:tplc="EC88A728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05838"/>
    <w:multiLevelType w:val="hybridMultilevel"/>
    <w:tmpl w:val="72361F6E"/>
    <w:lvl w:ilvl="0" w:tplc="1BA85A74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D6070"/>
    <w:multiLevelType w:val="hybridMultilevel"/>
    <w:tmpl w:val="557A8C96"/>
    <w:lvl w:ilvl="0" w:tplc="37D660EA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28030">
    <w:abstractNumId w:val="1"/>
  </w:num>
  <w:num w:numId="2" w16cid:durableId="577326576">
    <w:abstractNumId w:val="0"/>
  </w:num>
  <w:num w:numId="3" w16cid:durableId="737556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AE"/>
    <w:rsid w:val="00031558"/>
    <w:rsid w:val="00032AD7"/>
    <w:rsid w:val="00041CF4"/>
    <w:rsid w:val="00065367"/>
    <w:rsid w:val="00072934"/>
    <w:rsid w:val="000808D5"/>
    <w:rsid w:val="000E5130"/>
    <w:rsid w:val="000F05AD"/>
    <w:rsid w:val="001060F8"/>
    <w:rsid w:val="00135A59"/>
    <w:rsid w:val="001639C3"/>
    <w:rsid w:val="0018644E"/>
    <w:rsid w:val="001D0CD0"/>
    <w:rsid w:val="001D10BA"/>
    <w:rsid w:val="001D3573"/>
    <w:rsid w:val="0024107C"/>
    <w:rsid w:val="0024674B"/>
    <w:rsid w:val="00274BAB"/>
    <w:rsid w:val="002A214A"/>
    <w:rsid w:val="002B69C8"/>
    <w:rsid w:val="002E5904"/>
    <w:rsid w:val="00305E57"/>
    <w:rsid w:val="00350E8D"/>
    <w:rsid w:val="003625DB"/>
    <w:rsid w:val="003964BB"/>
    <w:rsid w:val="003C6228"/>
    <w:rsid w:val="003D5105"/>
    <w:rsid w:val="003D5A9D"/>
    <w:rsid w:val="003E0467"/>
    <w:rsid w:val="003F244E"/>
    <w:rsid w:val="00403083"/>
    <w:rsid w:val="00414CB6"/>
    <w:rsid w:val="00426AFD"/>
    <w:rsid w:val="00452266"/>
    <w:rsid w:val="004620DA"/>
    <w:rsid w:val="004719ED"/>
    <w:rsid w:val="00482947"/>
    <w:rsid w:val="00484E42"/>
    <w:rsid w:val="004860CD"/>
    <w:rsid w:val="004A58BB"/>
    <w:rsid w:val="004B3AEA"/>
    <w:rsid w:val="004B7286"/>
    <w:rsid w:val="00535EB3"/>
    <w:rsid w:val="00540FC5"/>
    <w:rsid w:val="00554C9D"/>
    <w:rsid w:val="005677CE"/>
    <w:rsid w:val="0057334A"/>
    <w:rsid w:val="005A5620"/>
    <w:rsid w:val="005B6BEC"/>
    <w:rsid w:val="005B6D82"/>
    <w:rsid w:val="005C19C4"/>
    <w:rsid w:val="005C3FCB"/>
    <w:rsid w:val="005E5060"/>
    <w:rsid w:val="005E607C"/>
    <w:rsid w:val="005F1EC6"/>
    <w:rsid w:val="006641C5"/>
    <w:rsid w:val="0066474C"/>
    <w:rsid w:val="0067258A"/>
    <w:rsid w:val="00693A8A"/>
    <w:rsid w:val="00696B6C"/>
    <w:rsid w:val="006D6D0C"/>
    <w:rsid w:val="0072687F"/>
    <w:rsid w:val="0075405A"/>
    <w:rsid w:val="00790D7F"/>
    <w:rsid w:val="00795826"/>
    <w:rsid w:val="00796652"/>
    <w:rsid w:val="007B6B00"/>
    <w:rsid w:val="007B7CA0"/>
    <w:rsid w:val="007C2F20"/>
    <w:rsid w:val="007E1038"/>
    <w:rsid w:val="007E1771"/>
    <w:rsid w:val="007F306B"/>
    <w:rsid w:val="00812F8C"/>
    <w:rsid w:val="00833EF3"/>
    <w:rsid w:val="00836EC7"/>
    <w:rsid w:val="00846143"/>
    <w:rsid w:val="008479A4"/>
    <w:rsid w:val="00881FB1"/>
    <w:rsid w:val="008829AF"/>
    <w:rsid w:val="00883E97"/>
    <w:rsid w:val="00892073"/>
    <w:rsid w:val="00894AB2"/>
    <w:rsid w:val="009359CB"/>
    <w:rsid w:val="009412E7"/>
    <w:rsid w:val="00943C4A"/>
    <w:rsid w:val="009504E9"/>
    <w:rsid w:val="0095265F"/>
    <w:rsid w:val="00956B1A"/>
    <w:rsid w:val="0096311D"/>
    <w:rsid w:val="009866EC"/>
    <w:rsid w:val="009B61C8"/>
    <w:rsid w:val="009C3D9F"/>
    <w:rsid w:val="009F40A7"/>
    <w:rsid w:val="00A0232F"/>
    <w:rsid w:val="00A16971"/>
    <w:rsid w:val="00A60285"/>
    <w:rsid w:val="00A732A5"/>
    <w:rsid w:val="00A75D4E"/>
    <w:rsid w:val="00A80FF7"/>
    <w:rsid w:val="00A8658B"/>
    <w:rsid w:val="00AA56E5"/>
    <w:rsid w:val="00AB14CA"/>
    <w:rsid w:val="00AE6F4E"/>
    <w:rsid w:val="00B16CBD"/>
    <w:rsid w:val="00B3364F"/>
    <w:rsid w:val="00B6665C"/>
    <w:rsid w:val="00B67B20"/>
    <w:rsid w:val="00BA0F45"/>
    <w:rsid w:val="00BA3673"/>
    <w:rsid w:val="00BA3A12"/>
    <w:rsid w:val="00BC481F"/>
    <w:rsid w:val="00BD2B2D"/>
    <w:rsid w:val="00BD6C7E"/>
    <w:rsid w:val="00C0463D"/>
    <w:rsid w:val="00C17518"/>
    <w:rsid w:val="00C178F8"/>
    <w:rsid w:val="00CB6166"/>
    <w:rsid w:val="00CD32F0"/>
    <w:rsid w:val="00CE1D2F"/>
    <w:rsid w:val="00D17D0E"/>
    <w:rsid w:val="00D3283A"/>
    <w:rsid w:val="00D407D7"/>
    <w:rsid w:val="00D526AE"/>
    <w:rsid w:val="00D64D2C"/>
    <w:rsid w:val="00D77E17"/>
    <w:rsid w:val="00D8014C"/>
    <w:rsid w:val="00D94299"/>
    <w:rsid w:val="00DA7BF7"/>
    <w:rsid w:val="00DB1B80"/>
    <w:rsid w:val="00DB6E7F"/>
    <w:rsid w:val="00DD0F77"/>
    <w:rsid w:val="00DD4394"/>
    <w:rsid w:val="00DF045B"/>
    <w:rsid w:val="00E06030"/>
    <w:rsid w:val="00E332BC"/>
    <w:rsid w:val="00E36433"/>
    <w:rsid w:val="00E8769E"/>
    <w:rsid w:val="00E95A3E"/>
    <w:rsid w:val="00EB1BEB"/>
    <w:rsid w:val="00F0789E"/>
    <w:rsid w:val="00F315D0"/>
    <w:rsid w:val="00F320C0"/>
    <w:rsid w:val="00F35F41"/>
    <w:rsid w:val="00F417D6"/>
    <w:rsid w:val="00F80456"/>
    <w:rsid w:val="00F90147"/>
    <w:rsid w:val="00F92C93"/>
    <w:rsid w:val="00FC4645"/>
    <w:rsid w:val="00FE0D38"/>
    <w:rsid w:val="00FE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CE3C5E"/>
  <w14:defaultImageDpi w14:val="300"/>
  <w15:docId w15:val="{745E181E-137C-F547-ABD1-6A9E890B0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LI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5F1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E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E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E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EC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41CF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10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C62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228"/>
  </w:style>
  <w:style w:type="paragraph" w:styleId="Footer">
    <w:name w:val="footer"/>
    <w:basedOn w:val="Normal"/>
    <w:link w:val="FooterChar"/>
    <w:uiPriority w:val="99"/>
    <w:unhideWhenUsed/>
    <w:rsid w:val="003C62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71FA5B-5DCB-1842-84E1-1CBBFB5B5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3</Words>
  <Characters>583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Gassner</dc:creator>
  <cp:keywords/>
  <dc:description/>
  <cp:lastModifiedBy>Rachael Durham</cp:lastModifiedBy>
  <cp:revision>2</cp:revision>
  <cp:lastPrinted>2019-06-18T14:40:00Z</cp:lastPrinted>
  <dcterms:created xsi:type="dcterms:W3CDTF">2024-09-27T10:59:00Z</dcterms:created>
  <dcterms:modified xsi:type="dcterms:W3CDTF">2024-09-27T10:59:00Z</dcterms:modified>
</cp:coreProperties>
</file>